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0E06" w:rsidRPr="007E032B" w:rsidRDefault="00F40E06" w:rsidP="00F40E06">
      <w:pPr>
        <w:spacing w:after="200"/>
        <w:jc w:val="left"/>
        <w:rPr>
          <w:rFonts w:ascii="Calibri" w:eastAsia="Times New Roman" w:hAnsi="Calibri" w:cs="Times New Roman"/>
          <w:color w:val="000000"/>
          <w:sz w:val="18"/>
          <w:szCs w:val="18"/>
          <w:lang w:val="en-GB"/>
        </w:rPr>
      </w:pPr>
      <w:r w:rsidRPr="007E032B">
        <w:rPr>
          <w:b/>
          <w:lang w:val="en-GB"/>
        </w:rPr>
        <w:t xml:space="preserve">Table </w:t>
      </w:r>
      <w:r w:rsidR="007E032B" w:rsidRPr="007E032B">
        <w:rPr>
          <w:b/>
          <w:lang w:val="en-GB"/>
        </w:rPr>
        <w:t>A</w:t>
      </w:r>
      <w:r w:rsidRPr="007E032B">
        <w:rPr>
          <w:b/>
          <w:lang w:val="en-GB"/>
        </w:rPr>
        <w:t xml:space="preserve">. </w:t>
      </w:r>
      <w:r w:rsidR="00472688" w:rsidRPr="00472688">
        <w:rPr>
          <w:b/>
          <w:lang w:val="en-GB"/>
        </w:rPr>
        <w:t>Genes positively correlated to 4EBP1 only</w:t>
      </w:r>
      <w:r w:rsidRPr="007E032B">
        <w:rPr>
          <w:b/>
          <w:lang w:val="en-GB"/>
        </w:rPr>
        <w:t>.</w:t>
      </w:r>
      <w:r w:rsidRPr="007E032B">
        <w:rPr>
          <w:b/>
          <w:lang w:val="en-GB"/>
        </w:rPr>
        <w:tab/>
      </w:r>
      <w:r w:rsidRPr="007E032B">
        <w:rPr>
          <w:rFonts w:ascii="Calibri" w:eastAsia="Times New Roman" w:hAnsi="Calibri" w:cs="Times New Roman"/>
          <w:color w:val="000000"/>
          <w:sz w:val="18"/>
          <w:szCs w:val="18"/>
          <w:lang w:val="en-GB"/>
        </w:rPr>
        <w:tab/>
      </w:r>
      <w:r w:rsidRPr="007E032B">
        <w:rPr>
          <w:rFonts w:ascii="Calibri" w:eastAsia="Times New Roman" w:hAnsi="Calibri" w:cs="Times New Roman"/>
          <w:color w:val="000000"/>
          <w:sz w:val="18"/>
          <w:szCs w:val="18"/>
          <w:lang w:val="en-GB"/>
        </w:rPr>
        <w:tab/>
      </w:r>
    </w:p>
    <w:tbl>
      <w:tblPr>
        <w:tblW w:w="8713" w:type="dxa"/>
        <w:tblLook w:val="0620" w:firstRow="1" w:lastRow="0" w:firstColumn="0" w:lastColumn="0" w:noHBand="1" w:noVBand="1"/>
      </w:tblPr>
      <w:tblGrid>
        <w:gridCol w:w="2793"/>
        <w:gridCol w:w="960"/>
        <w:gridCol w:w="960"/>
        <w:gridCol w:w="1040"/>
        <w:gridCol w:w="1040"/>
        <w:gridCol w:w="960"/>
        <w:gridCol w:w="960"/>
      </w:tblGrid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Gene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/>
              </w:rPr>
              <w:t>4EBP1</w:t>
            </w:r>
          </w:p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t</w:t>
            </w:r>
            <w:r w:rsidRPr="00995D60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/>
              </w:rPr>
              <w:t>-statistic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/>
              </w:rPr>
              <w:t>4EBP1</w:t>
            </w:r>
          </w:p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p</w:t>
            </w:r>
            <w:r w:rsidRPr="00995D60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/>
              </w:rPr>
              <w:t>-value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/>
              </w:rPr>
              <w:t>S6K1</w:t>
            </w:r>
          </w:p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t</w:t>
            </w:r>
            <w:r w:rsidRPr="00995D60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/>
              </w:rPr>
              <w:t>-statistic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/>
              </w:rPr>
              <w:t>S6K1</w:t>
            </w:r>
          </w:p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/>
              </w:rPr>
              <w:t>S6K2</w:t>
            </w:r>
          </w:p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t</w:t>
            </w:r>
            <w:r w:rsidRPr="00995D60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/>
              </w:rPr>
              <w:t>-statistic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/>
              </w:rPr>
              <w:t>S6K2</w:t>
            </w:r>
          </w:p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p-value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4095__EIF4EBP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0,947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58E-46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,11235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91069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5723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02E-05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0365__TPI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,9899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13E-15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2,94284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3773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0011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60E-06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6067__NOC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,5562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41E-14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1,16931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4414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4820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48E-05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14342__MTCH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,4043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40E-14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2,3635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9390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4414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75E-05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F141882__APMCF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,1699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30E-13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1,4215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5723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3237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1121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4255__COX5A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,083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12E-13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,101081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91962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1864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98E-07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1237__CCNA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,0578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46E-13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719106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47320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5805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,82E-06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4846__EIF4EL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,0536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52E-13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831936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93380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5457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13E-05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21203__APMCF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,0447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65E-13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2,06259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40887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0315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2876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3681__PDXK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,0316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85E-13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,299572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76492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1763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,31E-07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16491__MRPL3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,9644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17E-13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1,7337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85027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7839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224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D55716__MCM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,7797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18E-12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,107322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91467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9109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14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6114__D19S1177E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,7696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25E-12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,513305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60849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579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,85E-06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6623__PHGDH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,7655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28E-12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1,3065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9337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9894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3277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1689__ATP5G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,7449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43E-12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,431141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66698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2492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79E-05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3498__SNN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,7348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52E-12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,080575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93588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4180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92E-05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2949__MRPL1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,7268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58E-12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7592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80596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0489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30E-06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F155652__DKFZP434L102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,7240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61E-12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,60859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54372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2064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1649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4053__BYSL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,6359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63E-12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1,1415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5549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2131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19E-07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2626__PFKL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,6177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91E-12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2,68355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8108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817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198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3683__D21S2056E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,5990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23E-12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2,06574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40585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6213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,27E-06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2808__PSMD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,5858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47E-12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1,39625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6471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0941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06E-06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13277__ID-GAP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,5478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29E-12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95469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363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8344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33E-06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F112213__LOC5596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,5409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45E-12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97836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3384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3206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85E-05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2914__RFC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,5151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13E-12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31309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9117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3706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33E-05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3875__GMPS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,514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15E-12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04059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91726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2617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96E-07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1274__CHEK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,4742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43E-12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,40387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68688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1698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1856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1673__ASNS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,4739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44E-12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9023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98484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8252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193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7019__UBCH10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,4237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,49E-12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7779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77446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7563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66E-06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1569__IRAK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,4065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,33E-12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4,5152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28E-0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9301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3929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F047002__ALY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,3690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15E-11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15622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32671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0960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05E-06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X97074__AP2S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,3581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22E-11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,49585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62073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7408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98E-06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3720__DSCR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,3528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25E-11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834425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93361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3184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1141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6009__TUBA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,3429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32E-11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,806681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42113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1360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92E-05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4493__HADH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,3112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57E-11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1,55305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2253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7494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80E-06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14321__ORC6L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,3105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58E-11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2067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46E-0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9120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37E-06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K000552__WDR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,2892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77E-11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,374426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7086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2173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07E-07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2950__RPN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,2878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79E-11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1,60123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1144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6546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358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13237__PX1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,2613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06E-11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12115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35564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4062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02E-05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lastRenderedPageBreak/>
              <w:t>NM_004804__CIAO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,2492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20E-11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25672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1082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3661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37E-05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6087__TUBB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,2257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50E-11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3,20905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1630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5794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,86E-06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3132__SRM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,1988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90E-11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2,31093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2208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6368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381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2168__IDH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,1959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94E-11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,675375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50048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7882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06E-06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16405__HSU9324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,1810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19E-11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2,87411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4644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7710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6309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F052155__SEC13L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,1776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25E-11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,598101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55068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5386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17E-05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2046__GAPD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,1405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97E-11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3,14314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2017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0285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42E-06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12247__SPS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,1250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32E-11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3,03631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2827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6469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9007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S90469__POR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,1235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35E-11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,583364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5605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5745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17512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6845__KNSL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,0910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19E-11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695245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48798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735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09E-06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18518__PRO224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,0674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89E-11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81514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41629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5069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33E-05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F121255__EIF2C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,0506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45E-11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07394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91462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8185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197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6341__MAD2L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,0444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66E-11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,708084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47999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2848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00873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5837__RPP20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,026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,33E-11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79561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70481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8061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5694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6027__EXO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9960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,64E-11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57241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1797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8726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162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4336__BUB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971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,85E-11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25499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5591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9493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01E-06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1905__CTPS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9604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04E-10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1,52661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2897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5253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2619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5507__CFL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9595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05E-10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2,37572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8786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3893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16E-05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16101__HSPC03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9581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06E-10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60694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87255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4360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768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4674__ASH2L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9372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18E-10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917314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6046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7458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708508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12474__UMPK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9093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37E-10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03681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76179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2347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02E-05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13986__EWSR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8955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48E-10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832074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40669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2275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154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18407__LC2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8825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58E-10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,104782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9166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8968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59812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6351__TIM4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881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59E-10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1,0464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9703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8309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189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14364__GAPDS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8458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92E-10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2,33904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0661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0645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21E-06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14462__LSM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8350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03E-10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1868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82E-0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5798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16291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5805__POH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8294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10E-10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91845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4063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7914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218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14754__PTDSS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8294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10E-10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2,65719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8738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0717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40032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F067972__DNMT3A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8232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17E-10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55455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2217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291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125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4096__EIF4EBP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8200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20E-10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4,5229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24E-0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47843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633051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6082__K-ALPHA-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8105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32E-10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1,07994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8191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858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17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4052__BNIP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8049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39E-10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21685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2558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7429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26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12341__NGB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7947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52E-10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0624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40899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2339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1508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4184__WARS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7944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52E-10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1,32059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8866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4525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67E-05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2346__LY6E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7810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71E-10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1,05349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9382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712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7479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6739__MCM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7752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79E-10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3,6586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351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829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5311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14064__AD-00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7656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93E-10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1,80405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73243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1553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,04E-07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0268__NF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7602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02E-10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1,55906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2110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3556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47E-05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5002__NDUFA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7570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07E-10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1,23881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1736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8104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203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20150__SAR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7535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13E-10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551579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58206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0553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26E-06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3686__EXO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7511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17E-10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12455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6258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1965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67E-05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4504__HRB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7480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22E-10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1,88051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61990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2850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3743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4153__ORC1L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7467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24E-10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,946705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4532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8796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73E-06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lastRenderedPageBreak/>
              <w:t>NM_004027__INPP4A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7321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50E-10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44319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5106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9028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4268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1360__DHCR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7164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80E-10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,468922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63981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7982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213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12310__KIF4A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7067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00E-10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0657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40582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1844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,05E-07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15922__H105E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7054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03E-10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1,24701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143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1569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32633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3680__YARS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6955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24E-10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1,76264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80011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6739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62E-06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2047__GARS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6908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35E-10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,9630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3707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2581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1393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5721__ACTR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6858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46E-10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91548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6141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6818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324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2394__SLC3A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6791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62E-10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,088405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92967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2940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17E-05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2794__PSMB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6338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86E-10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1,0861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7915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8996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51E-06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6397__RNASEHI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6316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92E-10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470702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63854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3032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10E-07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2957__RXRA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616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42E-10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,614551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53978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1494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,26E-07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F025441__OIP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5963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,12E-10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60605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103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2244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1555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4231__ATP6S1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5663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,32E-10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75213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81808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8227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5421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2266__KPNA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5616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,53E-10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96239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88E-0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7766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27E-06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6023__D12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5586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,66E-10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1,05416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9351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1234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2153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6429__CCT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5578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,70E-10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0111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1357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5804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,82E-06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6579__EBP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5570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,73E-10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3537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7785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3393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64E-05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4526__MCM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5511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,00E-10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843294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93290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8595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98E-06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2936__RNASEH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5370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,68E-10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,00889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99291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6388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,68E-06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5918__MDH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5238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04E-09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1,967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50959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2813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129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6590__SAD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515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08E-09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,372826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70980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8723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4678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12346__NUP6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5055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14E-09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,172035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86364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0719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17E-06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2105__H2AFX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4992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18E-09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1,52242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3002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4331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81E-05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4900__DJ742C19,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4908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23E-09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15794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4874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2776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4188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1970__EIF5A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4878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25E-09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2,28693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3608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9226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134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4327__BCR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4732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35E-09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1,16323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4659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4174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6855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1605__AARS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4420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58E-09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,896779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7128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0670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,74E-05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3108__SOX1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4352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64E-09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,45282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65133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2053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1655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4077__CS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4334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65E-09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,270542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78711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7173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7372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2358__MAD2L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4276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70E-09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45706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97E-0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5982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,11E-06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1188__BAK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4118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85E-09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61421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0859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2520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18E-07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4642__DOC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4110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85E-09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1,4874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3902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0360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4354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5744__ARIH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4061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90E-09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835432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93353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9735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50306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3056__SLC19A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3952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01E-09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,814066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41690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4464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741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2812__PSMD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393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03E-09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33332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81582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0598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,95E-05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2689__POLA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384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13E-09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,893669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729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1371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,73E-07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17613__DONSON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3785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19E-09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3996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6368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6204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07272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3579__RAD54L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3680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31E-09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77456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43982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0320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,85E-05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14325__CORO1C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3520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51E-09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,348725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72778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5837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46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4127__GPS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3499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53E-09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981171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2809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2598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00E-07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6070__TFG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3474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57E-09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2,7498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6700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2425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16023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3276__TMPO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3444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61E-09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47672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4377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589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45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4383__CSK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343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62E-09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4,6530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,17E-0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7856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6047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lastRenderedPageBreak/>
              <w:t>NM_013421__GGT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3338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75E-09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1,15186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5122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3410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0573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5483__CHAF1A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3256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87E-09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,392762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69505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4166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82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3981__PRC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3209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94E-09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97753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3392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3238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81E-05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F114818__SIAHBP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3114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08E-09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,387931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69862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2406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46E-07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6201__PCTK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3057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17E-09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1,43834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5243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1626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33E-05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17522__LRP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3039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20E-09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38473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6820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3109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96E-05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4154__P2RY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299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28E-09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2,5893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0568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6834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323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0154__GALK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2953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34E-09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,710892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47826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1154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42E-05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12291__KIAA016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284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53E-09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74784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6740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0138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52E-06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5915__MCM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2822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57E-09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67663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8269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308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1178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2882__RANBP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2576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05E-09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1,28276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0156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821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195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16031__ELOVL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25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06E-09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4,44665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69E-0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771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78483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14175__HSPC14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2511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18E-09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13712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99094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4831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4145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19848__P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2372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49E-09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3,38713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903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396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10E-05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6693__CPSF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231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62E-09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,393824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69427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4559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47528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3318__TTK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2222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84E-09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72301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86961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462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60E-05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4298__NUP15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2220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85E-09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,62108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53549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2050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52E-05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21039__S100A1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2188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92E-09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1,55303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2253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884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155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0175__GPI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2149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02E-09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3,20794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1636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9976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101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1686__ATP5B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2096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16E-09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1,0974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7420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815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2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21095__SLC5A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2086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18E-09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1,7192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876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4231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6602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1929__DGUOK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1995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43E-09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74894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4550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9890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3281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1047__SRD5A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1993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43E-09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1,89845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59570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5282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28607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4068__AP2M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1967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51E-09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1,15753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4890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5689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484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6442__DRAP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1916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65E-09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2,69212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7912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2130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19E-07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5648__TCEB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1888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73E-09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0486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,25E-0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0677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,71E-05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3662__PIR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1865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80E-09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86502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64145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6725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336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1806__CEBPG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1619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56E-09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964743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3623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0967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2344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5439__MLF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1584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67E-09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2,30155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2746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0716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,60E-05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3821__RIPK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1507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93E-09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23943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1713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9934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3237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4131__GZMB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1471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,06E-09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1,54833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2366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0467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2743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3035__SIL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1404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,30E-09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00191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3146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4443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746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5733__RAB6KIFL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1357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,48E-09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70883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89564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6963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02E-06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5804__DDXL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1339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,54E-09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04112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43003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625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,12E-06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4749__CPR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1148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,30E-09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,42390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67224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0380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36E-06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2916__RFC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1061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,67E-09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49293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375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682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324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4499__HNRPAB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0977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,04E-09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7175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87952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5444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14E-05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12151__F8A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0963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,11E-09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44523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65679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6607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,00E-06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6406__AOE37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0827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,74E-09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,195804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8450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4543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721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6230__POLD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0591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10E-0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,47802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63333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6053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,85E-06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1859__SLC31A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0568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11E-0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,297492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76650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2104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1628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5333__HCCS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0509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14E-0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4383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88582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5113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592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16426__GTSE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0374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22E-0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,31597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75246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1887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1746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lastRenderedPageBreak/>
              <w:t>NM_004559__NSEP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0308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26E-0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1,67435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96159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6557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99908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5742__P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0252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30E-0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1,22861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2115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2101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864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5146__SART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0216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32E-0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2,26566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4913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9575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3614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2635__SLC25A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0179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34E-0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3,86624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164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1056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2279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5563__LAP1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0154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36E-0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742709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45882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1751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08E-05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1211__BUB1B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0081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41E-0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1544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5018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0892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08E-06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2106__H2AFZ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0066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42E-0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31314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85E-0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0171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49E-06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18622__PRO220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9988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48E-0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,494739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62151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9585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3604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F155120__UBE2V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9986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48E-0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44178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65928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7438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83274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3213__TEAD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9920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53E-0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4,2478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79E-0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9207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4043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5620__S100A1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9858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58E-0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2,2046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9015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5327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55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17447__YG8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9801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62E-0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,54464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5868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4806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4242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M94362__LMNB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9729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68E-0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73731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46209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6175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408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4222__DNJ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9729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68E-0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80331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73360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5476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522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20979__APS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9657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74E-0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3,75735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245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7178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87922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J245416__LSM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9629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76E-0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2,3274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1286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6769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33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18846__SBBI2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9576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81E-0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1,00526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1640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1674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44903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4856__KNSL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9503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88E-0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61101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416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3495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54E-05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J271216__DPP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9315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06E-0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9371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54615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9115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14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F113132__PSA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9301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07E-0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3,00786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3089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3133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2088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0918__P4HB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9291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08E-0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02699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060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2072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48E-05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2654__PKM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9288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09E-0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2,76949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6328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8651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91E-06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20470__54TM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9282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09E-0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1,33752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8309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7047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299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7051__FAF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919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18E-0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2,58226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077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4635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4911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4049__BCL2A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9170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21E-0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0331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0319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6614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349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3481__USP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9165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22E-0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2,52164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2732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2784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1303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4309__ARHGDIA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9136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25E-0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426722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67019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2246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87E-07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Y18643__METTL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9126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26E-0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,07295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94194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1526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,14E-07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0100__CSTB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9112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28E-0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3,56564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488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9357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3863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3486__SLC7A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9075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32E-0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2,1281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34968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1600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1915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6383__KIP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905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34E-0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2,04104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43011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1968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33276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1320__CSNK2B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9039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36E-0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1,89944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59439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8483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5025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3953__MPZL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8965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44E-0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,814435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41669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572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479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5005__NDUFB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895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46E-0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,089629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92870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4945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40E-05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1536__HRMT1L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8777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68E-0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45300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65120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286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27E-05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ontig55538_RC__BA395L14,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8732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74E-0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6,1631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35E-0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64706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518599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2086__GRB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8651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85E-0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4024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857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3019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1205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U74612__FOXM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8594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93E-0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21419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2659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3637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40E-05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7057__ZWINT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8473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11E-0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363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977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0791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13E-06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0593__ABCB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8447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15E-0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19121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82685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5567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506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2815__PSMD1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8368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27E-0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513246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60853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6682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8481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4147__DRG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8264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44E-0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,78830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4317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2468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1445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16732__RALY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8143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65E-0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819775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93477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1510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1972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lastRenderedPageBreak/>
              <w:t>NM_001861__COX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8114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70E-0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,148179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88240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9820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74E-06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L162049__USP10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8101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73E-0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,71655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47477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6014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432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17414__USP1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8091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74E-0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54419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2466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9911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48321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13438__UBQLN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8076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77E-0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0631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894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817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198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6302__GCS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8049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82E-0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2,9714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3457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7104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89285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ontig54563_RC__KNSL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7998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92E-0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4835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6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2748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42E-05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F129536__FBXO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7827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25E-0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73660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4625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0601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,94E-05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X77588__ARD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7747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42E-0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1,47325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4279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3797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929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14251__SLC25A1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7697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53E-0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5459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79939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2742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4397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5548__KARS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7676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58E-0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1,6558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99852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890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151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6826__YWHAQ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7487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01E-0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43356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88620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983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49129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2254__KIF3C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7440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13E-0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3,41282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828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1098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36569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2079__GOT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7402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23E-0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1,4428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5115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3895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16E-05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4990__MARS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7284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53E-0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1,0516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9465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681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325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1071__TYMS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7246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63E-0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823624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4114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1527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55E-05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5651__TDO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709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07E-0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39882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6394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5313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553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0688__ALAS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7046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20E-0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3,1187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2180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0052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46772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6086__TUBB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7010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31E-0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3,40475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851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1029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2299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3449__ZNF17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6956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48E-0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2,13773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34170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9042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144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18685__ANLN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6897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66E-0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10042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76E-0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6619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349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21259__M8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6825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90E-0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57661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1700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0977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87E-05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2768__PCOLN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6820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91E-0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91185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84864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9560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118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2801__PSMB10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6817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92E-0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,515129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60722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0592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24E-06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5022__PFN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6782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,04E-0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3,0060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3106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6405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376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1826__CKS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674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,18E-0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97782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49793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9083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141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4207__SLC16A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6704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,31E-0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,45153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65226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7834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15E-06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1127__AP1B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6665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,45E-0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4,13296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95E-0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7253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7204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17518__HSXQ28ORF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654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,88E-0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1,09401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7571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5205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574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1084__PLOD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6537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,91E-0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5,2691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72E-0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2890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99419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1363__DKC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6521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,98E-0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,209901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83403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0479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2733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3345__UBE2I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6515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,00E-0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652325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51519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4508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73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F052151__MTVR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6514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,00E-0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1,0820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8096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542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531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14390__p100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6496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,07E-0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6,45341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45E-0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6843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9424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4456__EZH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6492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,09E-0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35331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7800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933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129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4579__MAP4K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6461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,21E-0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2,99565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3208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7096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7536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X52882__TCP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6440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,29E-0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1,84923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6640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1723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1841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5526__HSF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6321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,77E-0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1,56442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198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5705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482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2268__KPNA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6296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,88E-0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92713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77014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4075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7299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F238083__SPHK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6255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,06E-0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3,2866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1264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6618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349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F090913__TMSB10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6204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,28E-0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35159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7855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6976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307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2691__POLD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6198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,31E-0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1,70483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90310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6256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,12E-06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13260__HCNGP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6194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,32E-0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5836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0736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0911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2386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4671__PIASX-BETA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6113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,69E-0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85736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77547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0018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,93E-05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lastRenderedPageBreak/>
              <w:t>NM_005342__HMG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6105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,73E-0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21463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2642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9796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108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4712__HGS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5953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05E-0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64289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79192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5587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502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20230__PPAN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5949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05E-0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2,1552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32746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1572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,97E-07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7198__PROSC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5863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09E-0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94546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53602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333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84365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2764__PRPS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5829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11E-0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21844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82473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410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98E-05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5343__HRAS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571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17E-0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86081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16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2006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55E-07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6409__ARPC1A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5661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20E-0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1,4210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5738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4926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379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0342__SLC4A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5659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20E-0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3,31144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1164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7653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48E-06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14302__SEC61G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559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24E-0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2384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667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0547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,11E-05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F100756__LOC5113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5498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30E-0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1,96151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51683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1227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2158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3564__TAGLN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5469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32E-0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2,1592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32429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0458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,39E-05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12417__RDGBB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5419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35E-0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08293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38966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8062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206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14452__DR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5387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37E-0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1,29762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9642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3325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103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0075__CDK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5284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44E-0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2,3873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8223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4190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813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4074__COX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5235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47E-0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57199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1089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497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38E-05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1419__ELAVL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5189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50E-0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2,0061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46655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1848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1768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5745__DXS1357E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5163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52E-0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,075939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9395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8223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51E-06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20166__MCC-B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5158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52E-0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1,31474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9061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4210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808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0819__GART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5128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54E-0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3,1138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2214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8789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4586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13332__HIG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5099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57E-0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85654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7755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7015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302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6665__HPSE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5095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57E-0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,43496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66421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2700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134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U37689__POLR2H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5028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62E-0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80214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5751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2046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43E-07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6004__UQCRH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4939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69E-0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88574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7718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5825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462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6012__CLPP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4913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71E-0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306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89621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2403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93E-05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4741__P130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4908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71E-0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,81805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4146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1193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32E-05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F234532__MYO10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4881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73E-0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1,0168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1085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94480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46309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6303__JTV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4852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76E-0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1,6458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0189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1593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192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5662__VDAC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4784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82E-0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36915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7301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9985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47497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17546__C40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4726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87E-0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,257743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79696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8713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63288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U81599__HOXB1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4717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87E-0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61172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97919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3645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9361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4401__DFFA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4682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90E-0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1,94233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53983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3716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9006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1694__ATP6L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4672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91E-0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,755886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45091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3967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10E-05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X75315__HSRNASEB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451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06E-0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1,0685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8698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3673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36E-05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2610__PDK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4428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14E-0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2,308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2335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7867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6028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21103__TMSB10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4223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36E-0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3505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7890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2445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86E-05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14317__TPT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4204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38E-0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44654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5012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9408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3803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5659__UFD1L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4168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42E-0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788923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43141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0294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2895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0057__BLM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4145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45E-0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20324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166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1283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10E-05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6907__PYCR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4131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46E-0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,30674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75946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2904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22E-05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0636__SOD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4118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48E-0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2,11093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3644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5614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497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20365__EIF2B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4037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57E-0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1,37661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7069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9800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3374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16577__RAB6B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4002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62E-0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2,36395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9371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886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4487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6342__TACC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3988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63E-0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721236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47189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1973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1698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lastRenderedPageBreak/>
              <w:t>NM_004269__CRSP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3956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67E-0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19552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3378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2126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1616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6833__MOV34-34KD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3877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77E-0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,916001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6114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7815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6119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6636__MTHFD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3854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80E-0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887551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7621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1687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21E-05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7367__RALY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3795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88E-0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2,6309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9409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0867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,17E-05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4515__ILF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3749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94E-0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,827745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40913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4307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782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2790__PSMA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3713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99E-0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73119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7072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7182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49E-06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D25328__PFKP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3685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03E-0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3,1392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2042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2534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1415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1152__SLC25A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3645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09E-0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,608194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54398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0567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,05E-05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6170__NOL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3640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09E-0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2,27129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4561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6885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8004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5174__ATP5C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3624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12E-0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03531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43592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7194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283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3191__TARS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3609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14E-0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96284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51527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7222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7269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14050__PTD00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3584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18E-0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57983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464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1031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2297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3678__PK1,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3508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29E-0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2,49702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3611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9353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54862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4035__ACOX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3493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31E-0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6866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8036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2269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1543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6854__KDELR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347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34E-0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83906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85433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2158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8237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4523__KNSL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3420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43E-0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67904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8213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878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75E-06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1101__ACTB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341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44E-0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4,7670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40E-0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5160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31649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13242__AF093680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3396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46E-0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04985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9548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7828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6096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1863__COX6B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3329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57E-0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94429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4654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4604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706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5880__HIRIP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3291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64E-0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,01744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98610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7958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74576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2797__PSMB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3268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67E-0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03454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2843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3097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98E-05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0512__GALNS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3258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69E-0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2,30536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2526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599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,08E-06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B006198__SART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3215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77E-0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3,72526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276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0640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2599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7006__CFIM2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316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85E-0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915822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612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4051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02E-05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1288__CLIC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31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86E-0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35373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892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2240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19E-05</w:t>
            </w:r>
          </w:p>
        </w:tc>
      </w:tr>
      <w:tr w:rsidR="00F40E06" w:rsidRPr="00995D60" w:rsidTr="009D38AE">
        <w:trPr>
          <w:trHeight w:val="300"/>
        </w:trPr>
        <w:tc>
          <w:tcPr>
            <w:tcW w:w="27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3975__SH2D2A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3113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95E-07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1,83478</w:t>
            </w:r>
          </w:p>
        </w:tc>
        <w:tc>
          <w:tcPr>
            <w:tcW w:w="104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68532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5232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2692</w:t>
            </w:r>
          </w:p>
        </w:tc>
      </w:tr>
    </w:tbl>
    <w:p w:rsidR="00F40E06" w:rsidRPr="00995D60" w:rsidRDefault="00F40E06" w:rsidP="00F40E06">
      <w:pPr>
        <w:spacing w:after="200"/>
        <w:jc w:val="left"/>
        <w:rPr>
          <w:lang w:val="en-GB"/>
        </w:rPr>
      </w:pPr>
      <w:r w:rsidRPr="00995D60">
        <w:rPr>
          <w:lang w:val="en-GB"/>
        </w:rPr>
        <w:tab/>
      </w:r>
    </w:p>
    <w:p w:rsidR="00F40E06" w:rsidRPr="00995D60" w:rsidRDefault="00F40E06" w:rsidP="00F40E06">
      <w:pPr>
        <w:rPr>
          <w:lang w:val="en-GB"/>
        </w:rPr>
      </w:pPr>
      <w:r w:rsidRPr="00995D60">
        <w:rPr>
          <w:lang w:val="en-GB"/>
        </w:rPr>
        <w:br w:type="page"/>
      </w:r>
    </w:p>
    <w:p w:rsidR="00F40E06" w:rsidRPr="007E032B" w:rsidRDefault="00F40E06" w:rsidP="00F40E06">
      <w:pPr>
        <w:spacing w:after="200"/>
        <w:jc w:val="left"/>
        <w:rPr>
          <w:b/>
          <w:lang w:val="en-GB"/>
        </w:rPr>
      </w:pPr>
      <w:r w:rsidRPr="007E032B">
        <w:rPr>
          <w:b/>
          <w:lang w:val="en-GB"/>
        </w:rPr>
        <w:lastRenderedPageBreak/>
        <w:t>Table</w:t>
      </w:r>
      <w:r w:rsidR="007E032B" w:rsidRPr="007E032B">
        <w:rPr>
          <w:b/>
          <w:lang w:val="en-GB"/>
        </w:rPr>
        <w:t xml:space="preserve"> B</w:t>
      </w:r>
      <w:r w:rsidRPr="007E032B">
        <w:rPr>
          <w:b/>
          <w:lang w:val="en-GB"/>
        </w:rPr>
        <w:t xml:space="preserve">. </w:t>
      </w:r>
      <w:r w:rsidR="00472688" w:rsidRPr="00472688">
        <w:rPr>
          <w:b/>
          <w:lang w:val="en-GB"/>
        </w:rPr>
        <w:t>Pathways correlated positively to 4EBP1 only</w:t>
      </w:r>
      <w:r w:rsidRPr="007E032B">
        <w:rPr>
          <w:b/>
          <w:lang w:val="en-GB"/>
        </w:rPr>
        <w:t>.</w:t>
      </w:r>
    </w:p>
    <w:tbl>
      <w:tblPr>
        <w:tblW w:w="9529" w:type="dxa"/>
        <w:tblLook w:val="0620" w:firstRow="1" w:lastRow="0" w:firstColumn="0" w:lastColumn="0" w:noHBand="1" w:noVBand="1"/>
      </w:tblPr>
      <w:tblGrid>
        <w:gridCol w:w="1149"/>
        <w:gridCol w:w="1603"/>
        <w:gridCol w:w="1038"/>
        <w:gridCol w:w="2136"/>
        <w:gridCol w:w="3906"/>
      </w:tblGrid>
      <w:tr w:rsidR="00F40E06" w:rsidRPr="00995D60" w:rsidTr="009D38AE">
        <w:trPr>
          <w:trHeight w:val="585"/>
        </w:trPr>
        <w:tc>
          <w:tcPr>
            <w:tcW w:w="114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p-value</w:t>
            </w:r>
          </w:p>
        </w:tc>
        <w:tc>
          <w:tcPr>
            <w:tcW w:w="130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erm</w:t>
            </w:r>
          </w:p>
        </w:tc>
        <w:tc>
          <w:tcPr>
            <w:tcW w:w="103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erm ID</w:t>
            </w:r>
          </w:p>
        </w:tc>
        <w:tc>
          <w:tcPr>
            <w:tcW w:w="213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erm description</w:t>
            </w:r>
          </w:p>
        </w:tc>
        <w:tc>
          <w:tcPr>
            <w:tcW w:w="390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Genes</w:t>
            </w:r>
          </w:p>
        </w:tc>
      </w:tr>
      <w:tr w:rsidR="00F40E06" w:rsidRPr="00995D60" w:rsidTr="009D38AE">
        <w:trPr>
          <w:trHeight w:val="300"/>
        </w:trPr>
        <w:tc>
          <w:tcPr>
            <w:tcW w:w="114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3.18e-02</w:t>
            </w:r>
          </w:p>
        </w:tc>
        <w:tc>
          <w:tcPr>
            <w:tcW w:w="130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GO:0002478</w:t>
            </w:r>
          </w:p>
        </w:tc>
        <w:tc>
          <w:tcPr>
            <w:tcW w:w="103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BP</w:t>
            </w:r>
          </w:p>
        </w:tc>
        <w:tc>
          <w:tcPr>
            <w:tcW w:w="213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antigen processing and presentation of exogenous peptide antigen</w:t>
            </w:r>
          </w:p>
        </w:tc>
        <w:tc>
          <w:tcPr>
            <w:tcW w:w="390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AP1B1, AP2M1, AP2S1, KIF3C, KIF4A, PSMA5, PSMB10, PSMB2, PSMB5, PSMD11, PSMD2, PSMD8, SEC61G</w:t>
            </w:r>
          </w:p>
        </w:tc>
      </w:tr>
      <w:tr w:rsidR="00F40E06" w:rsidRPr="00995D60" w:rsidTr="009D38AE">
        <w:trPr>
          <w:trHeight w:val="300"/>
        </w:trPr>
        <w:tc>
          <w:tcPr>
            <w:tcW w:w="114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28e-03</w:t>
            </w:r>
          </w:p>
        </w:tc>
        <w:tc>
          <w:tcPr>
            <w:tcW w:w="130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GO:0016032</w:t>
            </w:r>
          </w:p>
        </w:tc>
        <w:tc>
          <w:tcPr>
            <w:tcW w:w="103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BP</w:t>
            </w:r>
          </w:p>
        </w:tc>
        <w:tc>
          <w:tcPr>
            <w:tcW w:w="213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viral process</w:t>
            </w:r>
          </w:p>
        </w:tc>
        <w:tc>
          <w:tcPr>
            <w:tcW w:w="390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AP1B1, AP2M1, AP2S1, BNIP3, BUB1, CPSF4, GRB2, KARS, NUP155, NUP62, PFN1, POLR2H, PSMA5, PSMB10, PSMB2, PSMB5, PSMD11, PSMD2, PSMD8, RANBP1, SLC25A5, TCEB1, TYMS, UBE2I</w:t>
            </w:r>
          </w:p>
        </w:tc>
      </w:tr>
      <w:tr w:rsidR="00F40E06" w:rsidRPr="00995D60" w:rsidTr="009D38AE">
        <w:trPr>
          <w:trHeight w:val="300"/>
        </w:trPr>
        <w:tc>
          <w:tcPr>
            <w:tcW w:w="114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4.02e-02</w:t>
            </w:r>
          </w:p>
        </w:tc>
        <w:tc>
          <w:tcPr>
            <w:tcW w:w="130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GO:0045947</w:t>
            </w:r>
          </w:p>
        </w:tc>
        <w:tc>
          <w:tcPr>
            <w:tcW w:w="103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BP</w:t>
            </w:r>
          </w:p>
        </w:tc>
        <w:tc>
          <w:tcPr>
            <w:tcW w:w="213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egative regulation of translational initiation</w:t>
            </w:r>
          </w:p>
        </w:tc>
        <w:tc>
          <w:tcPr>
            <w:tcW w:w="390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EIF2B3, EIF2C2, EIF4EBP1, EIF4EBP2</w:t>
            </w:r>
          </w:p>
        </w:tc>
      </w:tr>
      <w:tr w:rsidR="00F40E06" w:rsidRPr="00995D60" w:rsidTr="009D38AE">
        <w:trPr>
          <w:trHeight w:val="300"/>
        </w:trPr>
        <w:tc>
          <w:tcPr>
            <w:tcW w:w="114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4.93e-13</w:t>
            </w:r>
          </w:p>
        </w:tc>
        <w:tc>
          <w:tcPr>
            <w:tcW w:w="130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GO:0022402</w:t>
            </w:r>
          </w:p>
        </w:tc>
        <w:tc>
          <w:tcPr>
            <w:tcW w:w="103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BP</w:t>
            </w:r>
          </w:p>
        </w:tc>
        <w:tc>
          <w:tcPr>
            <w:tcW w:w="213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ell cycle process</w:t>
            </w:r>
          </w:p>
        </w:tc>
        <w:tc>
          <w:tcPr>
            <w:tcW w:w="390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ACTR3, ANLN, BLM, BUB1, BUB1B, CCNA2, CDK4, CFL1, CHEK1, EIF4EBP1, EXO1, EZH2, FBXO6, FOXM1, GTSE1, H2AFX, MAD2L1, MAD2L2, MCM2, MCM5, MCM6, MCM7, NUP155, NUP62, OIP5, PHGDH, POLA2, POLD1, POLD2, PRC1, PSMA5, PSMB10, PSMB2, PSMB5, PSMD11, PSMD2, PSMD8, RAD54L, RANBP1, RFC4, SART1, SOX11, TACC3, TTK, TYMS, UBE2I, ZWINT</w:t>
            </w:r>
          </w:p>
        </w:tc>
      </w:tr>
      <w:tr w:rsidR="00F40E06" w:rsidRPr="00995D60" w:rsidTr="009D38AE">
        <w:trPr>
          <w:trHeight w:val="300"/>
        </w:trPr>
        <w:tc>
          <w:tcPr>
            <w:tcW w:w="114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3.51e-03</w:t>
            </w:r>
          </w:p>
        </w:tc>
        <w:tc>
          <w:tcPr>
            <w:tcW w:w="130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GO:0045333</w:t>
            </w:r>
          </w:p>
        </w:tc>
        <w:tc>
          <w:tcPr>
            <w:tcW w:w="103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BP</w:t>
            </w:r>
          </w:p>
        </w:tc>
        <w:tc>
          <w:tcPr>
            <w:tcW w:w="213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ellular respiration</w:t>
            </w:r>
          </w:p>
        </w:tc>
        <w:tc>
          <w:tcPr>
            <w:tcW w:w="390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ATP5B, ATP5C1, COX5A, COX8, CS, IDH2, NDUFA9, NDUFB9, SLC25A13, SOD2, UQCRH</w:t>
            </w:r>
          </w:p>
        </w:tc>
      </w:tr>
      <w:tr w:rsidR="00F40E06" w:rsidRPr="00995D60" w:rsidTr="009D38AE">
        <w:trPr>
          <w:trHeight w:val="300"/>
        </w:trPr>
        <w:tc>
          <w:tcPr>
            <w:tcW w:w="114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4.58e-02</w:t>
            </w:r>
          </w:p>
        </w:tc>
        <w:tc>
          <w:tcPr>
            <w:tcW w:w="130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GO:0006312</w:t>
            </w:r>
          </w:p>
        </w:tc>
        <w:tc>
          <w:tcPr>
            <w:tcW w:w="103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BP</w:t>
            </w:r>
          </w:p>
        </w:tc>
        <w:tc>
          <w:tcPr>
            <w:tcW w:w="213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mitotic recombination</w:t>
            </w:r>
          </w:p>
        </w:tc>
        <w:tc>
          <w:tcPr>
            <w:tcW w:w="390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BLM, POLA2, POLD1, POLD2, RFC4</w:t>
            </w:r>
          </w:p>
        </w:tc>
      </w:tr>
      <w:tr w:rsidR="00F40E06" w:rsidRPr="00995D60" w:rsidTr="009D38AE">
        <w:trPr>
          <w:trHeight w:val="300"/>
        </w:trPr>
        <w:tc>
          <w:tcPr>
            <w:tcW w:w="114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30e-16</w:t>
            </w:r>
          </w:p>
        </w:tc>
        <w:tc>
          <w:tcPr>
            <w:tcW w:w="130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GO:0044424</w:t>
            </w:r>
          </w:p>
        </w:tc>
        <w:tc>
          <w:tcPr>
            <w:tcW w:w="103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C</w:t>
            </w:r>
          </w:p>
        </w:tc>
        <w:tc>
          <w:tcPr>
            <w:tcW w:w="213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intracellular part</w:t>
            </w:r>
          </w:p>
        </w:tc>
        <w:tc>
          <w:tcPr>
            <w:tcW w:w="390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 xml:space="preserve">AARS, ACOX1, ACTB, ACTR3, AF093680, ALAS1, ANLN, AP1B1, AP2M1, AP2S1, ARHGDIA, ARIH1, ARPC1A, ASH2L, ASNS, ATP5B, ATP5C1, ATP5G3, BAK1, BCL2A1, BCR, BLM, BNIP3, BUB1, BUB1B, BYSL, CCNA2, CCT7, CDK4, CEBPG, CFL1, CHAF1A, CHEK1, CIAO1, CLPP, CORO1C, COX5A, COX8, CPSF4, CS, CSK, CSTB, DFFA, DGUOK, DHCR7, DNMT3A, DONSON, DPP3, DRAP1, DRG1, EIF2B3, EIF2C2, EIF4EBP1, EIF5A, ELAVL1, </w:t>
            </w: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lastRenderedPageBreak/>
              <w:t>ELOVL1, EWSR1, EXO1, EZH2, FAF1, FBXO6, FOXM1, GALK1, GALNS, GAPD, GARS, GMPS, GOT1, GPI, GPS1, GRB2, GTSE1, GZMB, H2AFX, H2AFZ, HCCS, HGS, HOXB13, HPSE, IDH2, ILF2, INPP4A, KARS, KDELR2, KIF3C, KIF4A, KPNA4, LMNB2, LOC57228, LSM1, MAD2L1, MAD2L2, MAP4K2, MARS, MCM2, MCM5, MCM6, MCM7, METTL1, MLF2, MRPL12, MRPL37, MTCH2, MTHFD2, MYO10, NDUFA9, NDUFB9, NF2, NUP155, NUP62, OIP5, P4HB, PDK1, PDXK, PFKL, PFKP, PFN1, PHGDH, PIR, PKM2, PLOD3, POLA2, POLD1, POLD2, POLR2H, PRC1, PROSC, PRPS1, PSMA5, PSMB10, PSMB2, PSMB5, PSMD11, PSMD2, PSMD8, PTDSS1, PYCR1, RAD54L, RALY, RANBP1, RFC4, RIPK2, RNASEH1, RPN1, S100A11, S100A14, SART1, SEC61G, SH2D2A, SLC16A3, SLC25A13, SLC25A3, SLC25A5, SLC3A2, SLC4A1, SLC7A5, SNN, SOD2, SOX11, SPHK1, SRD5A1, SRM, TACC3, TARS, TCEB1, TCP1, TEAD4, TFG, TMPO, TMSB10, TTK, TYMS, UBE2I, UBQLN1, UFD1L, UQCRH, USP10, USP18, WARS, VDAC3, WDR5, YARS, YWHAQ, ZWINT</w:t>
            </w:r>
          </w:p>
        </w:tc>
      </w:tr>
      <w:tr w:rsidR="00F40E06" w:rsidRPr="00995D60" w:rsidTr="009D38AE">
        <w:trPr>
          <w:trHeight w:val="300"/>
        </w:trPr>
        <w:tc>
          <w:tcPr>
            <w:tcW w:w="114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lastRenderedPageBreak/>
              <w:t>4.55e-09</w:t>
            </w:r>
          </w:p>
        </w:tc>
        <w:tc>
          <w:tcPr>
            <w:tcW w:w="130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GO:0005515</w:t>
            </w:r>
          </w:p>
        </w:tc>
        <w:tc>
          <w:tcPr>
            <w:tcW w:w="103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MF</w:t>
            </w:r>
          </w:p>
        </w:tc>
        <w:tc>
          <w:tcPr>
            <w:tcW w:w="213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protein binding</w:t>
            </w:r>
          </w:p>
        </w:tc>
        <w:tc>
          <w:tcPr>
            <w:tcW w:w="390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 xml:space="preserve">ACOX1, ACTB, ACTR3, ANLN, AP1B1, AP2M1, APS, ARHGDIA, ARIH1, ARPC1A, ASH2L, ASNS, ATP5B, BAK1, BCL2A1, BCR, BLM, BNIP3, BUB1, BUB1B, BYSL, CCNA2, CCT7, CDK4, CEBPG, CFL1, CHAF1A, CHEK1, CLPP, CORO1C, CSK, CSTB, DNMT3A, DRAP1, DRG1, EIF2B3, EIF2C2, EIF4EBP1, EIF4EBP2, EIF5A, ELAVL1, ELOVL1, EWSR1, EXO1, EZH2, FAF1, FBXO6, FOXM1, GAPD, GARS, GPI, GRB2, GZMB, H2AFX, H2AFZ, HGS, HPSE, ILF2, KIF3C, KIF4A, LRP8, LSM1, MAD2L1, MAD2L2, MAP4K2, MCM2, MCM5, MCM6, MCM7, METTL1, MPZL1, MRPL12, MYO10, NDUFA9, NF2, NUP62, </w:t>
            </w: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lastRenderedPageBreak/>
              <w:t>OIP5, P4HB, PDXK, PFKL, PFN1, PIR, PKM2, PLOD3, POLA2, POLD1, POLD2, PRC1, PRPS1, PSMA5, PSMB5, PSMD2, PYCR1, RAD54L, RANBP1, RFC4, RIPK2, S100A11, S100A14, SART1, SH2D2A, SLC25A5, SLC3A2, SLC4A1, SOD2, SPHK1, SRM, TACC3, TAGLN2, TARS, TCEB1, TCP1, TEAD4, TFG, TMPO, TMSB10, TTK, TYMS, UBE2I, UBQLN1, UFD1L, UQCRH, USP10, WARS, WDR5, YARS, YWHAQ, ZWINT</w:t>
            </w:r>
          </w:p>
        </w:tc>
      </w:tr>
      <w:tr w:rsidR="00F40E06" w:rsidRPr="00472688" w:rsidTr="009D38AE">
        <w:trPr>
          <w:trHeight w:val="300"/>
        </w:trPr>
        <w:tc>
          <w:tcPr>
            <w:tcW w:w="114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lastRenderedPageBreak/>
              <w:t>3.46e-02</w:t>
            </w:r>
          </w:p>
        </w:tc>
        <w:tc>
          <w:tcPr>
            <w:tcW w:w="130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GO:0000049</w:t>
            </w:r>
          </w:p>
        </w:tc>
        <w:tc>
          <w:tcPr>
            <w:tcW w:w="103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MF</w:t>
            </w:r>
          </w:p>
        </w:tc>
        <w:tc>
          <w:tcPr>
            <w:tcW w:w="213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RNA binding</w:t>
            </w:r>
          </w:p>
        </w:tc>
        <w:tc>
          <w:tcPr>
            <w:tcW w:w="3906" w:type="dxa"/>
            <w:noWrap/>
            <w:hideMark/>
          </w:tcPr>
          <w:p w:rsidR="00F40E06" w:rsidRPr="001E4E11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sv-SE"/>
              </w:rPr>
            </w:pPr>
            <w:r w:rsidRPr="001E4E11">
              <w:rPr>
                <w:rFonts w:ascii="Calibri" w:eastAsia="Times New Roman" w:hAnsi="Calibri" w:cs="Times New Roman"/>
                <w:color w:val="000000"/>
                <w:sz w:val="22"/>
                <w:lang w:val="sv-SE"/>
              </w:rPr>
              <w:t>AARS, KARS, MARS, METTL1, YARS</w:t>
            </w:r>
          </w:p>
        </w:tc>
      </w:tr>
      <w:tr w:rsidR="00F40E06" w:rsidRPr="00995D60" w:rsidTr="009D38AE">
        <w:trPr>
          <w:trHeight w:val="300"/>
        </w:trPr>
        <w:tc>
          <w:tcPr>
            <w:tcW w:w="114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99e-03</w:t>
            </w:r>
          </w:p>
        </w:tc>
        <w:tc>
          <w:tcPr>
            <w:tcW w:w="130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GO:0016876</w:t>
            </w:r>
          </w:p>
        </w:tc>
        <w:tc>
          <w:tcPr>
            <w:tcW w:w="103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MF</w:t>
            </w:r>
          </w:p>
        </w:tc>
        <w:tc>
          <w:tcPr>
            <w:tcW w:w="213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ligase activity,  forming aminoacyl-tRNA and related compounds</w:t>
            </w:r>
          </w:p>
        </w:tc>
        <w:tc>
          <w:tcPr>
            <w:tcW w:w="390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AARS, GARS, KARS, MARS, TARS, WARS, YARS</w:t>
            </w:r>
          </w:p>
        </w:tc>
      </w:tr>
      <w:tr w:rsidR="00F40E06" w:rsidRPr="00995D60" w:rsidTr="009D38AE">
        <w:trPr>
          <w:trHeight w:val="300"/>
        </w:trPr>
        <w:tc>
          <w:tcPr>
            <w:tcW w:w="114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72e-24</w:t>
            </w:r>
          </w:p>
        </w:tc>
        <w:tc>
          <w:tcPr>
            <w:tcW w:w="130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BIOGRID:00000</w:t>
            </w:r>
          </w:p>
        </w:tc>
        <w:tc>
          <w:tcPr>
            <w:tcW w:w="103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bi</w:t>
            </w:r>
          </w:p>
        </w:tc>
        <w:tc>
          <w:tcPr>
            <w:tcW w:w="213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BioGRID</w:t>
            </w:r>
            <w:proofErr w:type="spellEnd"/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 xml:space="preserve"> interaction data</w:t>
            </w:r>
          </w:p>
        </w:tc>
        <w:tc>
          <w:tcPr>
            <w:tcW w:w="390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 xml:space="preserve">AARS, ACOX1, ACTB, ACTR3, AF093680, ALAS1, ANLN, AP1B1, AP2M1, AP2S1, APS, ARHGDIA, ARIH1, ARPC1A, ASH2L, ASNS, ATP5B, ATP5C1, ATP5G3, BAK1, BCL2A1, BCR, BLM, BNIP3, BUB1, BUB1B, BYSL, CCNA2, CCT7, CDK4, CEBPG, CFL1, CHAF1A, CHEK1, CIAO1, CLPP, CORO1C, COX5A, COX8, CPSF4, CS, CSK, CSTB, DFFA, DGUOK, DHCR7, DNMT3A, DONSON, DPP3, DRAP1, DRG1, EIF2B3, EIF2C2, EIF4EBP1, EIF4EBP2, EIF5A, ELAVL1, ELOVL1, EWSR1, EXO1, EZH2, FAF1, FBXO6, FOXM1, GALK1, GALNS, GAPD, GARS, GMPS, GOT1, GPI, GPS1, GRB2, GTSE1, GZMB, H2AFX, H2AFZ, HCCS, HGS, HOXB13, HPSE, IDH2, ILF2, INPP4A, KARS, KDELR2, KIF3C, KIF4A, KPNA4, LMNB2, LOC57228, LRP8, LSM1, LY6E, MAD2L1, MAD2L2, MAP4K2, MARS, MCM2, MCM5, MCM6, MCM7, METTL1, MLF2, MPZL1, MRPL12, MRPL37, MTCH2, MTHFD2, MYO10, NDUFA9, NDUFB9, NF2, NUP155, NUP62, OIP5, P2RY6, P4HB, PDK1, PDXK, PFKL, PFKP, PFN1, PHGDH, PIR, PKM2, PLOD3, </w:t>
            </w: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lastRenderedPageBreak/>
              <w:t>POLA2, POLD1, POLD2, POLR2H, PRC1, PROSC, PRPS1</w:t>
            </w:r>
          </w:p>
        </w:tc>
      </w:tr>
      <w:tr w:rsidR="00F40E06" w:rsidRPr="00995D60" w:rsidTr="009D38AE">
        <w:trPr>
          <w:trHeight w:val="300"/>
        </w:trPr>
        <w:tc>
          <w:tcPr>
            <w:tcW w:w="114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lastRenderedPageBreak/>
              <w:t>1.86e-03</w:t>
            </w:r>
          </w:p>
        </w:tc>
        <w:tc>
          <w:tcPr>
            <w:tcW w:w="130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RUM:387</w:t>
            </w:r>
          </w:p>
        </w:tc>
        <w:tc>
          <w:tcPr>
            <w:tcW w:w="103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</w:t>
            </w:r>
          </w:p>
        </w:tc>
        <w:tc>
          <w:tcPr>
            <w:tcW w:w="213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MCM complex</w:t>
            </w:r>
          </w:p>
        </w:tc>
        <w:tc>
          <w:tcPr>
            <w:tcW w:w="390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MCM2, MCM5, MCM6, MCM7</w:t>
            </w:r>
          </w:p>
        </w:tc>
      </w:tr>
      <w:tr w:rsidR="00F40E06" w:rsidRPr="00995D60" w:rsidTr="009D38AE">
        <w:trPr>
          <w:trHeight w:val="300"/>
        </w:trPr>
        <w:tc>
          <w:tcPr>
            <w:tcW w:w="114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4.69e-03</w:t>
            </w:r>
          </w:p>
        </w:tc>
        <w:tc>
          <w:tcPr>
            <w:tcW w:w="130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RUM:1452</w:t>
            </w:r>
          </w:p>
        </w:tc>
        <w:tc>
          <w:tcPr>
            <w:tcW w:w="103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</w:t>
            </w:r>
          </w:p>
        </w:tc>
        <w:tc>
          <w:tcPr>
            <w:tcW w:w="213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MCM2-MCM6-MCM7 complex</w:t>
            </w:r>
          </w:p>
        </w:tc>
        <w:tc>
          <w:tcPr>
            <w:tcW w:w="390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MCM2, MCM6, MCM7</w:t>
            </w:r>
          </w:p>
        </w:tc>
      </w:tr>
      <w:tr w:rsidR="00F40E06" w:rsidRPr="00995D60" w:rsidTr="009D38AE">
        <w:trPr>
          <w:trHeight w:val="300"/>
        </w:trPr>
        <w:tc>
          <w:tcPr>
            <w:tcW w:w="114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84e-02</w:t>
            </w:r>
          </w:p>
        </w:tc>
        <w:tc>
          <w:tcPr>
            <w:tcW w:w="130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RUM:2792</w:t>
            </w:r>
          </w:p>
        </w:tc>
        <w:tc>
          <w:tcPr>
            <w:tcW w:w="103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</w:t>
            </w:r>
          </w:p>
        </w:tc>
        <w:tc>
          <w:tcPr>
            <w:tcW w:w="213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MCM2-MCM4-MCM6-MCM7 complex</w:t>
            </w:r>
          </w:p>
        </w:tc>
        <w:tc>
          <w:tcPr>
            <w:tcW w:w="390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MCM2, MCM6, MCM7</w:t>
            </w:r>
          </w:p>
        </w:tc>
      </w:tr>
      <w:tr w:rsidR="00F40E06" w:rsidRPr="00995D60" w:rsidTr="009D38AE">
        <w:trPr>
          <w:trHeight w:val="300"/>
        </w:trPr>
        <w:tc>
          <w:tcPr>
            <w:tcW w:w="114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4.04e-02</w:t>
            </w:r>
          </w:p>
        </w:tc>
        <w:tc>
          <w:tcPr>
            <w:tcW w:w="130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HP:0002936</w:t>
            </w:r>
          </w:p>
        </w:tc>
        <w:tc>
          <w:tcPr>
            <w:tcW w:w="103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hp</w:t>
            </w:r>
          </w:p>
        </w:tc>
        <w:tc>
          <w:tcPr>
            <w:tcW w:w="213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Distal sensory impairment</w:t>
            </w:r>
          </w:p>
        </w:tc>
        <w:tc>
          <w:tcPr>
            <w:tcW w:w="390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AARS, GARS, KARS, PRPS1, TFG, YARS</w:t>
            </w:r>
          </w:p>
        </w:tc>
      </w:tr>
      <w:tr w:rsidR="00F40E06" w:rsidRPr="00995D60" w:rsidTr="009D38AE">
        <w:trPr>
          <w:trHeight w:val="300"/>
        </w:trPr>
        <w:tc>
          <w:tcPr>
            <w:tcW w:w="114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55e-02</w:t>
            </w:r>
          </w:p>
        </w:tc>
        <w:tc>
          <w:tcPr>
            <w:tcW w:w="130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KEGG:01100</w:t>
            </w:r>
          </w:p>
        </w:tc>
        <w:tc>
          <w:tcPr>
            <w:tcW w:w="103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ke</w:t>
            </w:r>
            <w:proofErr w:type="spellEnd"/>
          </w:p>
        </w:tc>
        <w:tc>
          <w:tcPr>
            <w:tcW w:w="213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Metabolic pathways</w:t>
            </w:r>
          </w:p>
        </w:tc>
        <w:tc>
          <w:tcPr>
            <w:tcW w:w="390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ACOX1, ALAS1, ASNS, ATP5B, ATP5C1, ATP5G3, COX5A, COX8, CS, DGUOK, DHCR7, DNMT3A, GALK1, GALNS, GAPD, GMPS, GOT1, GPI, HPSE, IDH2, INPP4A, MTHFD2, NDUFA9, NDUFB9, PDXK, PFKL, PFKP, PHGDH, PKM2, POLA2, POLD1, POLD2, POLR2H, PRPS1, PTDSS1, PYCR1, RPN1, SPHK1, SRM, TYMS, UQCRH</w:t>
            </w:r>
          </w:p>
        </w:tc>
      </w:tr>
      <w:tr w:rsidR="00F40E06" w:rsidRPr="00995D60" w:rsidTr="009D38AE">
        <w:trPr>
          <w:trHeight w:val="300"/>
        </w:trPr>
        <w:tc>
          <w:tcPr>
            <w:tcW w:w="114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4.76e-05</w:t>
            </w:r>
          </w:p>
        </w:tc>
        <w:tc>
          <w:tcPr>
            <w:tcW w:w="130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KEGG:04110</w:t>
            </w:r>
          </w:p>
        </w:tc>
        <w:tc>
          <w:tcPr>
            <w:tcW w:w="103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ke</w:t>
            </w:r>
            <w:proofErr w:type="spellEnd"/>
          </w:p>
        </w:tc>
        <w:tc>
          <w:tcPr>
            <w:tcW w:w="213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ell cycle</w:t>
            </w:r>
          </w:p>
        </w:tc>
        <w:tc>
          <w:tcPr>
            <w:tcW w:w="390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BUB1, BUB1B, CCNA2, CDK4, CHEK1, MAD2L1, MAD2L2, MCM2, MCM5, MCM6, MCM7, TTK, YWHAQ</w:t>
            </w:r>
          </w:p>
        </w:tc>
      </w:tr>
      <w:tr w:rsidR="00F40E06" w:rsidRPr="00995D60" w:rsidTr="009D38AE">
        <w:trPr>
          <w:trHeight w:val="300"/>
        </w:trPr>
        <w:tc>
          <w:tcPr>
            <w:tcW w:w="114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86e-02</w:t>
            </w:r>
          </w:p>
        </w:tc>
        <w:tc>
          <w:tcPr>
            <w:tcW w:w="130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KEGG:05012</w:t>
            </w:r>
          </w:p>
        </w:tc>
        <w:tc>
          <w:tcPr>
            <w:tcW w:w="103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ke</w:t>
            </w:r>
            <w:proofErr w:type="spellEnd"/>
          </w:p>
        </w:tc>
        <w:tc>
          <w:tcPr>
            <w:tcW w:w="213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Parkinson's disease</w:t>
            </w:r>
          </w:p>
        </w:tc>
        <w:tc>
          <w:tcPr>
            <w:tcW w:w="390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ATP5B, ATP5C1, ATP5G3, COX5A, COX8, NDUFA9, NDUFB9, SLC25A5, UQCRH, VDAC3</w:t>
            </w:r>
          </w:p>
        </w:tc>
      </w:tr>
      <w:tr w:rsidR="00F40E06" w:rsidRPr="00995D60" w:rsidTr="009D38AE">
        <w:trPr>
          <w:trHeight w:val="300"/>
        </w:trPr>
        <w:tc>
          <w:tcPr>
            <w:tcW w:w="114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8.43e-03</w:t>
            </w:r>
          </w:p>
        </w:tc>
        <w:tc>
          <w:tcPr>
            <w:tcW w:w="130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KEGG:03050</w:t>
            </w:r>
          </w:p>
        </w:tc>
        <w:tc>
          <w:tcPr>
            <w:tcW w:w="103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ke</w:t>
            </w:r>
            <w:proofErr w:type="spellEnd"/>
          </w:p>
        </w:tc>
        <w:tc>
          <w:tcPr>
            <w:tcW w:w="213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Proteasome</w:t>
            </w:r>
          </w:p>
        </w:tc>
        <w:tc>
          <w:tcPr>
            <w:tcW w:w="390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PSMA5, PSMB10, PSMB2, PSMB5, PSMD11, PSMD2, PSMD8</w:t>
            </w:r>
          </w:p>
        </w:tc>
      </w:tr>
      <w:tr w:rsidR="00F40E06" w:rsidRPr="00995D60" w:rsidTr="009D38AE">
        <w:trPr>
          <w:trHeight w:val="300"/>
        </w:trPr>
        <w:tc>
          <w:tcPr>
            <w:tcW w:w="114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20e-06</w:t>
            </w:r>
          </w:p>
        </w:tc>
        <w:tc>
          <w:tcPr>
            <w:tcW w:w="130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KEGG:03030</w:t>
            </w:r>
          </w:p>
        </w:tc>
        <w:tc>
          <w:tcPr>
            <w:tcW w:w="103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ke</w:t>
            </w:r>
            <w:proofErr w:type="spellEnd"/>
          </w:p>
        </w:tc>
        <w:tc>
          <w:tcPr>
            <w:tcW w:w="213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DNA replication</w:t>
            </w:r>
          </w:p>
        </w:tc>
        <w:tc>
          <w:tcPr>
            <w:tcW w:w="390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MCM2, MCM5, MCM6, MCM7, POLA2, POLD1, POLD2, RFC4, RNASEH1</w:t>
            </w:r>
          </w:p>
        </w:tc>
      </w:tr>
      <w:tr w:rsidR="00F40E06" w:rsidRPr="00995D60" w:rsidTr="009D38AE">
        <w:trPr>
          <w:trHeight w:val="300"/>
        </w:trPr>
        <w:tc>
          <w:tcPr>
            <w:tcW w:w="114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68e-05</w:t>
            </w:r>
          </w:p>
        </w:tc>
        <w:tc>
          <w:tcPr>
            <w:tcW w:w="130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KEGG:01230</w:t>
            </w:r>
          </w:p>
        </w:tc>
        <w:tc>
          <w:tcPr>
            <w:tcW w:w="103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ke</w:t>
            </w:r>
            <w:proofErr w:type="spellEnd"/>
          </w:p>
        </w:tc>
        <w:tc>
          <w:tcPr>
            <w:tcW w:w="213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Biosynthesis of amino acids</w:t>
            </w:r>
          </w:p>
        </w:tc>
        <w:tc>
          <w:tcPr>
            <w:tcW w:w="390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S, GAPD, GOT1, IDH2, PFKL, PFKP, PHGDH, PKM2, PRPS1, PYCR1</w:t>
            </w:r>
          </w:p>
        </w:tc>
      </w:tr>
      <w:tr w:rsidR="00F40E06" w:rsidRPr="00995D60" w:rsidTr="009D38AE">
        <w:trPr>
          <w:trHeight w:val="300"/>
        </w:trPr>
        <w:tc>
          <w:tcPr>
            <w:tcW w:w="114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3.30e-03</w:t>
            </w:r>
          </w:p>
        </w:tc>
        <w:tc>
          <w:tcPr>
            <w:tcW w:w="130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KEGG:00970</w:t>
            </w:r>
          </w:p>
        </w:tc>
        <w:tc>
          <w:tcPr>
            <w:tcW w:w="103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ke</w:t>
            </w:r>
            <w:proofErr w:type="spellEnd"/>
          </w:p>
        </w:tc>
        <w:tc>
          <w:tcPr>
            <w:tcW w:w="213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Aminoacyl-tRNA biosynthesis</w:t>
            </w:r>
          </w:p>
        </w:tc>
        <w:tc>
          <w:tcPr>
            <w:tcW w:w="390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AARS, GARS, KARS, MARS, TARS, WARS, YARS</w:t>
            </w:r>
          </w:p>
        </w:tc>
      </w:tr>
      <w:tr w:rsidR="00F40E06" w:rsidRPr="00995D60" w:rsidTr="009D38AE">
        <w:trPr>
          <w:trHeight w:val="300"/>
        </w:trPr>
        <w:tc>
          <w:tcPr>
            <w:tcW w:w="114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58e-03</w:t>
            </w:r>
          </w:p>
        </w:tc>
        <w:tc>
          <w:tcPr>
            <w:tcW w:w="130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KEGG:05016</w:t>
            </w:r>
          </w:p>
        </w:tc>
        <w:tc>
          <w:tcPr>
            <w:tcW w:w="103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ke</w:t>
            </w:r>
            <w:proofErr w:type="spellEnd"/>
          </w:p>
        </w:tc>
        <w:tc>
          <w:tcPr>
            <w:tcW w:w="213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Huntington's disease</w:t>
            </w:r>
          </w:p>
        </w:tc>
        <w:tc>
          <w:tcPr>
            <w:tcW w:w="390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AP2M1, AP2S1, ATP5B, ATP5C1, ATP5G3, COX5A, COX8, NDUFA9, NDUFB9, POLR2H, SLC25A5, SOD2, UQCRH, VDAC3</w:t>
            </w:r>
          </w:p>
        </w:tc>
      </w:tr>
      <w:tr w:rsidR="00F40E06" w:rsidRPr="00995D60" w:rsidTr="009D38AE">
        <w:trPr>
          <w:trHeight w:val="300"/>
        </w:trPr>
        <w:tc>
          <w:tcPr>
            <w:tcW w:w="114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8.02e-03</w:t>
            </w:r>
          </w:p>
        </w:tc>
        <w:tc>
          <w:tcPr>
            <w:tcW w:w="130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KEGG:01200</w:t>
            </w:r>
          </w:p>
        </w:tc>
        <w:tc>
          <w:tcPr>
            <w:tcW w:w="103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ke</w:t>
            </w:r>
            <w:proofErr w:type="spellEnd"/>
          </w:p>
        </w:tc>
        <w:tc>
          <w:tcPr>
            <w:tcW w:w="213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arbon metabolism</w:t>
            </w:r>
          </w:p>
        </w:tc>
        <w:tc>
          <w:tcPr>
            <w:tcW w:w="390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S, GAPD, GPI, IDH2, PFKL, PFKP, PHGDH, PKM2, PRPS1</w:t>
            </w:r>
          </w:p>
        </w:tc>
      </w:tr>
      <w:tr w:rsidR="00F40E06" w:rsidRPr="00995D60" w:rsidTr="009D38AE">
        <w:trPr>
          <w:trHeight w:val="300"/>
        </w:trPr>
        <w:tc>
          <w:tcPr>
            <w:tcW w:w="114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4.50e-02</w:t>
            </w:r>
          </w:p>
        </w:tc>
        <w:tc>
          <w:tcPr>
            <w:tcW w:w="130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MI:hsa-miR-423-5p</w:t>
            </w:r>
          </w:p>
        </w:tc>
        <w:tc>
          <w:tcPr>
            <w:tcW w:w="103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mi</w:t>
            </w:r>
          </w:p>
        </w:tc>
        <w:tc>
          <w:tcPr>
            <w:tcW w:w="213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MI:hsa-miR-423-5p</w:t>
            </w:r>
          </w:p>
        </w:tc>
        <w:tc>
          <w:tcPr>
            <w:tcW w:w="390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AP2M1, AP2S1, ATP5B, COX8, DGUOK, DRAP1, EIF4EBP1, FOXM1, GPI, HGS, IDH2, MCM2, MCM5, METTL1, P2RY6, PKM2, RPN1, SLC3A2, SRM</w:t>
            </w:r>
          </w:p>
        </w:tc>
      </w:tr>
      <w:tr w:rsidR="00F40E06" w:rsidRPr="00995D60" w:rsidTr="009D38AE">
        <w:trPr>
          <w:trHeight w:val="300"/>
        </w:trPr>
        <w:tc>
          <w:tcPr>
            <w:tcW w:w="114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lastRenderedPageBreak/>
              <w:t>7.39e-06</w:t>
            </w:r>
          </w:p>
        </w:tc>
        <w:tc>
          <w:tcPr>
            <w:tcW w:w="130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REAC:69242</w:t>
            </w:r>
          </w:p>
        </w:tc>
        <w:tc>
          <w:tcPr>
            <w:tcW w:w="103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re</w:t>
            </w:r>
          </w:p>
        </w:tc>
        <w:tc>
          <w:tcPr>
            <w:tcW w:w="213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S Phase</w:t>
            </w:r>
          </w:p>
        </w:tc>
        <w:tc>
          <w:tcPr>
            <w:tcW w:w="390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DK4, MCM2, MCM5, MCM6, MCM7, POLA2, POLD1, POLD2, PSMA5, PSMB10, PSMB2, PSMB5, PSMD11, PSMD2, PSMD8, RFC4</w:t>
            </w:r>
          </w:p>
        </w:tc>
      </w:tr>
      <w:tr w:rsidR="00F40E06" w:rsidRPr="00995D60" w:rsidTr="009D38AE">
        <w:trPr>
          <w:trHeight w:val="300"/>
        </w:trPr>
        <w:tc>
          <w:tcPr>
            <w:tcW w:w="114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80e-03</w:t>
            </w:r>
          </w:p>
        </w:tc>
        <w:tc>
          <w:tcPr>
            <w:tcW w:w="130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REAC:162909</w:t>
            </w:r>
          </w:p>
        </w:tc>
        <w:tc>
          <w:tcPr>
            <w:tcW w:w="103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re</w:t>
            </w:r>
          </w:p>
        </w:tc>
        <w:tc>
          <w:tcPr>
            <w:tcW w:w="213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Host Interactions of HIV factors</w:t>
            </w:r>
          </w:p>
        </w:tc>
        <w:tc>
          <w:tcPr>
            <w:tcW w:w="390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AP1B1, AP2M1, AP2S1, NUP155, NUP62, PSMA5, PSMB10, PSMB2, PSMB5, PSMD11, PSMD2, PSMD8, RANBP1, SLC25A5, TCEB1</w:t>
            </w:r>
          </w:p>
        </w:tc>
      </w:tr>
      <w:tr w:rsidR="00F40E06" w:rsidRPr="00995D60" w:rsidTr="009D38AE">
        <w:trPr>
          <w:trHeight w:val="300"/>
        </w:trPr>
        <w:tc>
          <w:tcPr>
            <w:tcW w:w="114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49e-03</w:t>
            </w:r>
          </w:p>
        </w:tc>
        <w:tc>
          <w:tcPr>
            <w:tcW w:w="130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REAC:379716</w:t>
            </w:r>
          </w:p>
        </w:tc>
        <w:tc>
          <w:tcPr>
            <w:tcW w:w="103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re</w:t>
            </w:r>
          </w:p>
        </w:tc>
        <w:tc>
          <w:tcPr>
            <w:tcW w:w="213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 xml:space="preserve">Cytosolic tRNA </w:t>
            </w: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aminoacylation</w:t>
            </w:r>
            <w:proofErr w:type="spellEnd"/>
          </w:p>
        </w:tc>
        <w:tc>
          <w:tcPr>
            <w:tcW w:w="390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AARS, GARS, KARS, MARS, TARS, WARS, YARS</w:t>
            </w:r>
          </w:p>
        </w:tc>
      </w:tr>
      <w:tr w:rsidR="00F40E06" w:rsidRPr="00995D60" w:rsidTr="009D38AE">
        <w:trPr>
          <w:trHeight w:val="300"/>
        </w:trPr>
        <w:tc>
          <w:tcPr>
            <w:tcW w:w="114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83e-04</w:t>
            </w:r>
          </w:p>
        </w:tc>
        <w:tc>
          <w:tcPr>
            <w:tcW w:w="130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REAC:69620</w:t>
            </w:r>
          </w:p>
        </w:tc>
        <w:tc>
          <w:tcPr>
            <w:tcW w:w="103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re</w:t>
            </w:r>
          </w:p>
        </w:tc>
        <w:tc>
          <w:tcPr>
            <w:tcW w:w="213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ell Cycle Checkpoints</w:t>
            </w:r>
          </w:p>
        </w:tc>
        <w:tc>
          <w:tcPr>
            <w:tcW w:w="390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BUB1B, CHEK1, MAD2L1, MCM2, MCM5, MCM6, MCM7, PSMA5, PSMB10, PSMB2, PSMB5, PSMD11, PSMD2, PSMD8, RFC4</w:t>
            </w:r>
          </w:p>
        </w:tc>
      </w:tr>
      <w:tr w:rsidR="00F40E06" w:rsidRPr="00995D60" w:rsidTr="009D38AE">
        <w:trPr>
          <w:trHeight w:val="300"/>
        </w:trPr>
        <w:tc>
          <w:tcPr>
            <w:tcW w:w="114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4.21e-02</w:t>
            </w:r>
          </w:p>
        </w:tc>
        <w:tc>
          <w:tcPr>
            <w:tcW w:w="130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REAC:381150</w:t>
            </w:r>
          </w:p>
        </w:tc>
        <w:tc>
          <w:tcPr>
            <w:tcW w:w="103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re</w:t>
            </w:r>
          </w:p>
        </w:tc>
        <w:tc>
          <w:tcPr>
            <w:tcW w:w="213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Diabetes pathways</w:t>
            </w:r>
          </w:p>
        </w:tc>
        <w:tc>
          <w:tcPr>
            <w:tcW w:w="390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APS, ATP5B, ATP5C1, COX5A, COX8, CS, GAPD, GPI, NDUFA9, NDUFB9, PFKL, PFKP, PKM2, RPN1, SEC61G, SLC25A5, UQCRH</w:t>
            </w:r>
          </w:p>
        </w:tc>
      </w:tr>
      <w:tr w:rsidR="00F40E06" w:rsidRPr="00995D60" w:rsidTr="009D38AE">
        <w:trPr>
          <w:trHeight w:val="300"/>
        </w:trPr>
        <w:tc>
          <w:tcPr>
            <w:tcW w:w="114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07e-02</w:t>
            </w:r>
          </w:p>
        </w:tc>
        <w:tc>
          <w:tcPr>
            <w:tcW w:w="130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REAC:68954</w:t>
            </w:r>
          </w:p>
        </w:tc>
        <w:tc>
          <w:tcPr>
            <w:tcW w:w="103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re</w:t>
            </w:r>
          </w:p>
        </w:tc>
        <w:tc>
          <w:tcPr>
            <w:tcW w:w="213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Mcm2-7 is phosphorylated by DDK</w:t>
            </w:r>
          </w:p>
        </w:tc>
        <w:tc>
          <w:tcPr>
            <w:tcW w:w="390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MCM2, MCM5, MCM6, MCM7</w:t>
            </w:r>
          </w:p>
        </w:tc>
      </w:tr>
      <w:tr w:rsidR="00F40E06" w:rsidRPr="00995D60" w:rsidTr="009D38AE">
        <w:trPr>
          <w:trHeight w:val="300"/>
        </w:trPr>
        <w:tc>
          <w:tcPr>
            <w:tcW w:w="114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08e-02</w:t>
            </w:r>
          </w:p>
        </w:tc>
        <w:tc>
          <w:tcPr>
            <w:tcW w:w="130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F:M00187_4</w:t>
            </w:r>
          </w:p>
        </w:tc>
        <w:tc>
          <w:tcPr>
            <w:tcW w:w="103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f</w:t>
            </w:r>
            <w:proofErr w:type="spellEnd"/>
          </w:p>
        </w:tc>
        <w:tc>
          <w:tcPr>
            <w:tcW w:w="213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Factor: USF; motif: GYCACGTGNC; match class: 4</w:t>
            </w:r>
          </w:p>
        </w:tc>
        <w:tc>
          <w:tcPr>
            <w:tcW w:w="390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ACOX1, ANLN, APS, ARHGDIA, BLM, BNIP3, CDK4, CHAF1A, DHCR7, DNMT3A, DPP3, EIF2C2, ELOVL1, EWSR1, FOXM1, GALNS, GPI, GPS1, H2AFZ, KPNA4, MCM2, MCM7, MTCH2, MTHFD2, PFKL, PSMB10, RAD54L, RANBP1, RFC4, SLC19A1, SLC25A13, SLC4A1, SLC7A5, SNN, SOX11, SRD5A1, SRM, TFG</w:t>
            </w:r>
          </w:p>
        </w:tc>
      </w:tr>
      <w:tr w:rsidR="00F40E06" w:rsidRPr="00995D60" w:rsidTr="009D38AE">
        <w:trPr>
          <w:trHeight w:val="300"/>
        </w:trPr>
        <w:tc>
          <w:tcPr>
            <w:tcW w:w="114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33e-04</w:t>
            </w:r>
          </w:p>
        </w:tc>
        <w:tc>
          <w:tcPr>
            <w:tcW w:w="130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F:M00919_2</w:t>
            </w:r>
          </w:p>
        </w:tc>
        <w:tc>
          <w:tcPr>
            <w:tcW w:w="103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f</w:t>
            </w:r>
            <w:proofErr w:type="spellEnd"/>
          </w:p>
        </w:tc>
        <w:tc>
          <w:tcPr>
            <w:tcW w:w="213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Factor: E2F; motif: NCSCGCSAAAN; match class: 2</w:t>
            </w:r>
          </w:p>
        </w:tc>
        <w:tc>
          <w:tcPr>
            <w:tcW w:w="390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HAF1A, CHEK1, COX8, EXO1, MCM5, MCM6, NUP155, RANBP1, SLC5A6, SPHK1, UFD1L</w:t>
            </w:r>
          </w:p>
        </w:tc>
      </w:tr>
      <w:tr w:rsidR="00F40E06" w:rsidRPr="00995D60" w:rsidTr="009D38AE">
        <w:trPr>
          <w:trHeight w:val="300"/>
        </w:trPr>
        <w:tc>
          <w:tcPr>
            <w:tcW w:w="114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4.78e-03</w:t>
            </w:r>
          </w:p>
        </w:tc>
        <w:tc>
          <w:tcPr>
            <w:tcW w:w="130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F:M00196_4</w:t>
            </w:r>
          </w:p>
        </w:tc>
        <w:tc>
          <w:tcPr>
            <w:tcW w:w="103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f</w:t>
            </w:r>
            <w:proofErr w:type="spellEnd"/>
          </w:p>
        </w:tc>
        <w:tc>
          <w:tcPr>
            <w:tcW w:w="213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Factor: Sp1; motif: NGGGGGCGGGGYN; match class: 4</w:t>
            </w:r>
          </w:p>
        </w:tc>
        <w:tc>
          <w:tcPr>
            <w:tcW w:w="390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 xml:space="preserve">AARS, ACOX1, ACTB, AF093680, ALAS1, ANLN, AP1B1, ARIH1, ASNS, ATP5C1, BLM, BNIP3, BYSL, CCNA2, CCT7, CHEK1, CIAO1, CORO1C, COX5A, CS, CSTB, DHCR7, DONSON, DPP3, DRAP1, DRG1, EIF2B3, EIF2C2, EIF4EBP1, EIF4EBP2, EIF5A, ELOVL1, EXO1, EZH2, GALK1, GALNS, GARS, GMPS, GOT1, GPI, GPS1, GRB2, HCCS, HGS, IDH2, INPP4A, KARS, KDELR2, KIF3C, KIF4A, KPNA4, LOC57228, </w:t>
            </w: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lastRenderedPageBreak/>
              <w:t>LRP8, LSM1, LY6E, MAD2L2, MAP4K2, MCM6, MCM7, MLF2, MTCH2, MYO10, NF2, NUP62, P4HB, PDK1, PDXK, PFKL, PFKP, PFN1, PKM2, POLD1, POLD2, POLR2H, PRC1, PRPS1, PSMB10, PSMD11, PSMD2, PTDSS1, PYCR1, RAD54L, RALY, RANBP1, RFC4, RNASEH1, S100A11, SLC16A3, SLC19A1, SLC25A5, SLC3A2, SLC5A6, SLC7A5, SNN, SOD2, SOX11, SPHK1, SRM, TACC3, TAGLN2, TCP1, TEAD4, TFG, TMPO, TMSB10, UBE2I, UBQLN1, WARS, WDR5, YARS, YWHAQ</w:t>
            </w:r>
          </w:p>
        </w:tc>
      </w:tr>
      <w:tr w:rsidR="00F40E06" w:rsidRPr="00995D60" w:rsidTr="009D38AE">
        <w:trPr>
          <w:trHeight w:val="300"/>
        </w:trPr>
        <w:tc>
          <w:tcPr>
            <w:tcW w:w="114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lastRenderedPageBreak/>
              <w:t>2.90e-03</w:t>
            </w:r>
          </w:p>
        </w:tc>
        <w:tc>
          <w:tcPr>
            <w:tcW w:w="130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F:M00516_4</w:t>
            </w:r>
          </w:p>
        </w:tc>
        <w:tc>
          <w:tcPr>
            <w:tcW w:w="103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f</w:t>
            </w:r>
            <w:proofErr w:type="spellEnd"/>
          </w:p>
        </w:tc>
        <w:tc>
          <w:tcPr>
            <w:tcW w:w="213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Factor: E2F; motif: TTTSGCGCGMNR; match class: 4</w:t>
            </w:r>
          </w:p>
        </w:tc>
        <w:tc>
          <w:tcPr>
            <w:tcW w:w="390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X8, DONSON, EXO1, GARS, MCM5, MCM6, MCM7, MRPL12, MRPL37, NUP155, OIP5, SLC5A6, SPHK1, TCP1</w:t>
            </w:r>
          </w:p>
        </w:tc>
      </w:tr>
      <w:tr w:rsidR="00F40E06" w:rsidRPr="00995D60" w:rsidTr="009D38AE">
        <w:trPr>
          <w:trHeight w:val="300"/>
        </w:trPr>
        <w:tc>
          <w:tcPr>
            <w:tcW w:w="114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9.23e-03</w:t>
            </w:r>
          </w:p>
        </w:tc>
        <w:tc>
          <w:tcPr>
            <w:tcW w:w="130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F:M00050_0</w:t>
            </w:r>
          </w:p>
        </w:tc>
        <w:tc>
          <w:tcPr>
            <w:tcW w:w="103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f</w:t>
            </w:r>
            <w:proofErr w:type="spellEnd"/>
          </w:p>
        </w:tc>
        <w:tc>
          <w:tcPr>
            <w:tcW w:w="213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Factor: E2F; motif: TTTSGCGC; match class: 0</w:t>
            </w:r>
          </w:p>
        </w:tc>
        <w:tc>
          <w:tcPr>
            <w:tcW w:w="390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X8, DONSON, EXO1, FOXM1, GARS, MCM5, MCM6, MCM7, MRPL12, MRPL37, NUP155, OIP5, PDXK, POLA2, SLC5A6, SPHK1, TCP1</w:t>
            </w:r>
          </w:p>
        </w:tc>
      </w:tr>
      <w:tr w:rsidR="00F40E06" w:rsidRPr="00995D60" w:rsidTr="009D38AE">
        <w:trPr>
          <w:trHeight w:val="300"/>
        </w:trPr>
        <w:tc>
          <w:tcPr>
            <w:tcW w:w="114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12e-02</w:t>
            </w:r>
          </w:p>
        </w:tc>
        <w:tc>
          <w:tcPr>
            <w:tcW w:w="130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F:M00931_2</w:t>
            </w:r>
          </w:p>
        </w:tc>
        <w:tc>
          <w:tcPr>
            <w:tcW w:w="103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f</w:t>
            </w:r>
            <w:proofErr w:type="spellEnd"/>
          </w:p>
        </w:tc>
        <w:tc>
          <w:tcPr>
            <w:tcW w:w="213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Factor: Sp1; motif: GGGGCGGGGC; match class: 2</w:t>
            </w:r>
          </w:p>
        </w:tc>
        <w:tc>
          <w:tcPr>
            <w:tcW w:w="390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AARS, ACTB, ALAS1, ANLN, AP1B1, ARIH1, ASNS, ATP5C1, BLM, BNIP3, BYSL, CCNA2, CCT7, CHEK1, CIAO1, CORO1C, CSTB, DHCR7, DPP3, DRAP1, DRG1, EIF2B3, EIF2C2, EIF4EBP1, EIF4EBP2, EIF5A, ELOVL1, EXO1, EZH2, GALK1, GALNS, GARS, GMPS, GPI, GPS1, GRB2, HGS, IDH2, INPP4A, KARS, KDELR2, KIF3C, KIF4A, KPNA4, LRP8, LY6E, MAD2L2, MAP4K2, MCM6, MCM7, MLF2, MTCH2, MYO10, NF2, NUP62, PDXK, PFKL, PFKP, PFN1, PKM2, POLD1, POLD2, POLR2H, PRC1, PSMB10, PSMD2, PYCR1, RAD54L, RALY, RFC4, RNASEH1, S100A11, SLC16A3, SLC19A1, SLC25A5, SLC3A2, SLC5A6, SLC7A5, SNN, SOD2, SOX11, SPHK1, SRM, TACC3, TAGLN2, TCP1, TEAD4, TFG, TMSB10, UBE2I, UBQLN1, WARS, WDR5, YARS</w:t>
            </w:r>
          </w:p>
        </w:tc>
      </w:tr>
      <w:tr w:rsidR="00F40E06" w:rsidRPr="00995D60" w:rsidTr="009D38AE">
        <w:trPr>
          <w:trHeight w:val="300"/>
        </w:trPr>
        <w:tc>
          <w:tcPr>
            <w:tcW w:w="114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4.65e-03</w:t>
            </w:r>
          </w:p>
        </w:tc>
        <w:tc>
          <w:tcPr>
            <w:tcW w:w="130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F:M00932_4</w:t>
            </w:r>
          </w:p>
        </w:tc>
        <w:tc>
          <w:tcPr>
            <w:tcW w:w="103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f</w:t>
            </w:r>
            <w:proofErr w:type="spellEnd"/>
          </w:p>
        </w:tc>
        <w:tc>
          <w:tcPr>
            <w:tcW w:w="213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Factor: Sp1; motif: NNGGGGCGGGGNN; match class: 4</w:t>
            </w:r>
          </w:p>
        </w:tc>
        <w:tc>
          <w:tcPr>
            <w:tcW w:w="390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 xml:space="preserve">AARS, ACOX1, ACTB, ALAS1, ANLN, AP1B1, AP2S1, ARIH1, ASNS, ATP5C1, BLM, BNIP3, BYSL, CCNA2, CCT7, CFL1, </w:t>
            </w: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lastRenderedPageBreak/>
              <w:t>CHEK1, CIAO1, CORO1C, COX5A, CS, CSK, CSTB, DHCR7, DNMT3A, DPP3, DRAP1, DRG1, EIF2B3, EIF2C2, EIF4EBP1, EIF4EBP2, EIF5A, ELOVL1, EXO1, EZH2, GALK1, GALNS, GAPD, GARS, GMPS, GPI, GPS1, GRB2, HGS, HOXB13, IDH2, INPP4A, KARS, KDELR2, KIF3C, KIF4A, KPNA4, LOC57228, LRP8, LY6E, MAD2L2, MAP4K2, MCM6, MCM7, MLF2, MTCH2, MYO10, NF2, NUP62, P4HB, PDK1, PDXK, PFKL, PFKP, PFN1, PKM2, POLD1, POLD2, POLR2H, PRC1, PRPS1, PSMA5, PSMB10, PSMD11, PSMD2, PTDSS1, PYCR1, RAD54L, RALY, RANBP1, RFC4, RNASEH1, S100A11, SLC16A3, SLC19A1, SLC25A5, SLC3A2, SLC5A6, SLC7A5, SNN, SOD2, SOX11, SPHK1, SRM, TACC3, TAGLN2, TCP1, TEAD4, TFG, TMPO, TMSB10, UBE2I, UBQLN1, UQCRH, WARS, WDR5, YARS</w:t>
            </w:r>
          </w:p>
        </w:tc>
      </w:tr>
      <w:tr w:rsidR="00F40E06" w:rsidRPr="00995D60" w:rsidTr="009D38AE">
        <w:trPr>
          <w:trHeight w:val="300"/>
        </w:trPr>
        <w:tc>
          <w:tcPr>
            <w:tcW w:w="114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lastRenderedPageBreak/>
              <w:t>1.78e-02</w:t>
            </w:r>
          </w:p>
        </w:tc>
        <w:tc>
          <w:tcPr>
            <w:tcW w:w="130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F:M00736_1</w:t>
            </w:r>
          </w:p>
        </w:tc>
        <w:tc>
          <w:tcPr>
            <w:tcW w:w="103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f</w:t>
            </w:r>
            <w:proofErr w:type="spellEnd"/>
          </w:p>
        </w:tc>
        <w:tc>
          <w:tcPr>
            <w:tcW w:w="213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Factor: E2F-1:DP-1; motif: TTTCSCGC; match class: 1</w:t>
            </w:r>
          </w:p>
        </w:tc>
        <w:tc>
          <w:tcPr>
            <w:tcW w:w="390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BNIP3, BYSL, CHEK1, CSK, EXO1, FOXM1, GAPD, GARS, MCM5, MCM6, MCM7, MTHFD2, NF2, PDXK, PFN1, POLA2, PRPS1, RANBP1, SLC31A1, SPHK1, TARS, TCP1, TTK, TYMS, UBQLN1</w:t>
            </w:r>
          </w:p>
        </w:tc>
      </w:tr>
      <w:tr w:rsidR="00F40E06" w:rsidRPr="00995D60" w:rsidTr="009D38AE">
        <w:trPr>
          <w:trHeight w:val="300"/>
        </w:trPr>
        <w:tc>
          <w:tcPr>
            <w:tcW w:w="114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11e-04</w:t>
            </w:r>
          </w:p>
        </w:tc>
        <w:tc>
          <w:tcPr>
            <w:tcW w:w="130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F:M00431_2</w:t>
            </w:r>
          </w:p>
        </w:tc>
        <w:tc>
          <w:tcPr>
            <w:tcW w:w="103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f</w:t>
            </w:r>
            <w:proofErr w:type="spellEnd"/>
          </w:p>
        </w:tc>
        <w:tc>
          <w:tcPr>
            <w:tcW w:w="213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Factor: E2F-1; motif: TTTSGCGS; match class: 2</w:t>
            </w:r>
          </w:p>
        </w:tc>
        <w:tc>
          <w:tcPr>
            <w:tcW w:w="390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ATP5C1, ATP5G3, CHEK1, CIAO1, COX8, DFFA, DONSON, DRAP1, EXO1, FOXM1, GARS, H2AFZ, MAD2L1, MAD2L2, MCM5, MCM6, MCM7, METTL1, MRPL12, MRPL37, NUP155, OIP5, PDXK, POLA2, PTDSS1, SART1, SLC5A6, SOX11, SPHK1, SRD5A1, TACC3, TCP1, TMPO, UQCRH, WARS, VDAC3, ZWINT</w:t>
            </w:r>
          </w:p>
        </w:tc>
      </w:tr>
      <w:tr w:rsidR="00F40E06" w:rsidRPr="00995D60" w:rsidTr="009D38AE">
        <w:trPr>
          <w:trHeight w:val="300"/>
        </w:trPr>
        <w:tc>
          <w:tcPr>
            <w:tcW w:w="114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93e-07</w:t>
            </w:r>
          </w:p>
        </w:tc>
        <w:tc>
          <w:tcPr>
            <w:tcW w:w="130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F:M00008_4</w:t>
            </w:r>
          </w:p>
        </w:tc>
        <w:tc>
          <w:tcPr>
            <w:tcW w:w="103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f</w:t>
            </w:r>
            <w:proofErr w:type="spellEnd"/>
          </w:p>
        </w:tc>
        <w:tc>
          <w:tcPr>
            <w:tcW w:w="213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Factor: Sp1; motif: GGGGCGGGGT; match class: 4</w:t>
            </w:r>
          </w:p>
        </w:tc>
        <w:tc>
          <w:tcPr>
            <w:tcW w:w="390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 xml:space="preserve">AARS, ACOX1, ACTB, ACTR3, AF093680, ALAS1, ANLN, AP1B1, ARHGDIA, ARIH1, ASNS, ATP5C1, ATP5G3, BCR, BLM, BNIP3, BUB1, BYSL, CCNA2, CCT7, CEBPG, CFL1, CHEK1, CIAO1, CLPP, CORO1C, CPSF4, CS, CSK, CSTB, DGUOK, DHCR7, DNMT3A, DONSON, DPP3, DRAP1, DRG1, EIF2B3, EIF2C2, EIF4EBP1, EIF4EBP2, EIF5A, ELAVL1, ELOVL1, EXO1, </w:t>
            </w: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lastRenderedPageBreak/>
              <w:t>EZH2, FAF1, FOXM1, GALK1, GALNS, GAPD, GARS, GMPS, GPI, GPS1, GRB2, GTSE1, H2AFZ, HCCS, HGS, HOXB13, IDH2, INPP4A, KARS, KDELR2, KIF3C, KIF4A, KPNA4, LRP8, LSM1, LY6E, MAD2L1, MAD2L2, MAP4K2, MARS, MCM6, MCM7, METTL1, MLF2, MPZL1, MRPL12, MRPL37, MTCH2, MTHFD2, MYO10, NF2, NUP155, NUP62, OIP5, P2RY6, PDK1, PDXK, PFKL, PFKP, PFN1, PKM2, POLD1, POLD2, POLR2H, PRC1, PRPS1, PSMA5, PSMB10, PSMD11, PSMD2, PSMD8, PTDSS1, PYCR1, RAD54L, RALY, RANBP1, RFC4, RIPK2, RNASEH1, S100A11, S100A14, SART1, SEC61G, SH2D2A, SLC16A3, SLC19A1, SLC25A5, SLC3A2, SLC5A6, SLC7A5, SNN, SOD2, SOX11, SPHK1, SRM, TACC3, TAGLN2, TCP1, TEAD4, TFG, TMPO, TMSB10, TTK, TYMS, UBE2I, UBQLN1, UFD1L, WARS, WDR5, YARS, YWHAQ</w:t>
            </w:r>
          </w:p>
        </w:tc>
      </w:tr>
      <w:tr w:rsidR="00F40E06" w:rsidRPr="00995D60" w:rsidTr="009D38AE">
        <w:trPr>
          <w:trHeight w:val="300"/>
        </w:trPr>
        <w:tc>
          <w:tcPr>
            <w:tcW w:w="114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lastRenderedPageBreak/>
              <w:t>9.23e-03</w:t>
            </w:r>
          </w:p>
        </w:tc>
        <w:tc>
          <w:tcPr>
            <w:tcW w:w="130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F:M00740_0</w:t>
            </w:r>
          </w:p>
        </w:tc>
        <w:tc>
          <w:tcPr>
            <w:tcW w:w="103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f</w:t>
            </w:r>
            <w:proofErr w:type="spellEnd"/>
          </w:p>
        </w:tc>
        <w:tc>
          <w:tcPr>
            <w:tcW w:w="213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Factor: Rb:E2F-1:DP-1; motif: TTTSGCGC; match class: 0</w:t>
            </w:r>
          </w:p>
        </w:tc>
        <w:tc>
          <w:tcPr>
            <w:tcW w:w="390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X8, DONSON, EXO1, FOXM1, GARS, MCM5, MCM6, MCM7, MRPL12, MRPL37, NUP155, OIP5, PDXK, POLA2, SLC5A6, SPHK1, TCP1</w:t>
            </w:r>
          </w:p>
        </w:tc>
      </w:tr>
      <w:tr w:rsidR="00F40E06" w:rsidRPr="00995D60" w:rsidTr="009D38AE">
        <w:trPr>
          <w:trHeight w:val="300"/>
        </w:trPr>
        <w:tc>
          <w:tcPr>
            <w:tcW w:w="114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34e-06</w:t>
            </w:r>
          </w:p>
        </w:tc>
        <w:tc>
          <w:tcPr>
            <w:tcW w:w="130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F:M00803_0</w:t>
            </w:r>
          </w:p>
        </w:tc>
        <w:tc>
          <w:tcPr>
            <w:tcW w:w="103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f</w:t>
            </w:r>
            <w:proofErr w:type="spellEnd"/>
          </w:p>
        </w:tc>
        <w:tc>
          <w:tcPr>
            <w:tcW w:w="213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Factor: E2F; motif: GGCGSG; match class: 0</w:t>
            </w:r>
          </w:p>
        </w:tc>
        <w:tc>
          <w:tcPr>
            <w:tcW w:w="390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 xml:space="preserve">AARS, ACOX1, ACTB, AF093680, ALAS1, ANLN, AP2M1, AP2S1, ARHGDIA, ARPC1A, ASH2L, ASNS, ATP5B, ATP5C1, ATP5G3, BAK1, BNIP3, CHAF1A, CHEK1, CIAO1, CLPP, CORO1C, COX5A, COX8, CPSF4, CS, CSK, CSTB, DFFA, DHCR7, DNMT3A, DPP3, DRAP1, DRG1, EIF2B3, EIF2C2, EIF4EBP1, EIF5A, ELAVL1, EWSR1, EXO1, EZH2, FAF1, FBXO6, GALK1, GAPD, GARS, GOT1, GPI, GPS1, GTSE1, H2AFX, H2AFZ, HGS, IDH2, INPP4A, KARS, KDELR2, KIF3C, KIF4A, KPNA4, LMNB2, LOC57228, LRP8, LY6E, MAD2L1, MAD2L2, MAP4K2, MARS, MCM2, MCM5, MCM6, MCM7, METTL1, MLF2, MRPL12, MTCH2, MTHFD2, MYO10, NDUFB9, NF2, NUP155, NUP62, </w:t>
            </w: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lastRenderedPageBreak/>
              <w:t>OIP5, P4HB, PDK1, PDXK, PFKL, PFKP, PFN1, PLOD3, POLA2, POLD1, POLD2, POLR2H, PRC1, PROSC, PRPS1, PSMB2, PSMB5, PSMD11, PSMD2, PTDSS1, PYCR1, RALY, RANBP1, RFC4, RIPK2, RNASEH1, RPN1, S100A11, SART1, SEC61G, SLC16A3, SLC19A1, SLC25A13, SLC25A3, SLC25A5, SLC5A6, SLC7A5, SNN, SOD2, SOX11, SPHK1, SRD5A1, SRM, TACC3, TCP1, TEAD4, TMPO, TMSB10, TYMS, UBE2I, UBQLN1, UQCRH, USP10, USP18, WARS, VDAC3, WDR5, YWHAQ, ZWINT</w:t>
            </w:r>
          </w:p>
        </w:tc>
      </w:tr>
      <w:tr w:rsidR="00F40E06" w:rsidRPr="00995D60" w:rsidTr="009D38AE">
        <w:trPr>
          <w:trHeight w:val="300"/>
        </w:trPr>
        <w:tc>
          <w:tcPr>
            <w:tcW w:w="114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lastRenderedPageBreak/>
              <w:t>2.41e-02</w:t>
            </w:r>
          </w:p>
        </w:tc>
        <w:tc>
          <w:tcPr>
            <w:tcW w:w="130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F:M00920_1</w:t>
            </w:r>
          </w:p>
        </w:tc>
        <w:tc>
          <w:tcPr>
            <w:tcW w:w="103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f</w:t>
            </w:r>
            <w:proofErr w:type="spellEnd"/>
          </w:p>
        </w:tc>
        <w:tc>
          <w:tcPr>
            <w:tcW w:w="213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Factor: E2F; motif: NKCGCGCSAAAN; match class: 1</w:t>
            </w:r>
          </w:p>
        </w:tc>
        <w:tc>
          <w:tcPr>
            <w:tcW w:w="390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X8, EXO1, MCM5, MCM6, NUP155, SLC5A6, SPHK1</w:t>
            </w:r>
          </w:p>
        </w:tc>
      </w:tr>
      <w:tr w:rsidR="00F40E06" w:rsidRPr="00995D60" w:rsidTr="009D38AE">
        <w:trPr>
          <w:trHeight w:val="300"/>
        </w:trPr>
        <w:tc>
          <w:tcPr>
            <w:tcW w:w="114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71e-02</w:t>
            </w:r>
          </w:p>
        </w:tc>
        <w:tc>
          <w:tcPr>
            <w:tcW w:w="130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F:M00427_4</w:t>
            </w:r>
          </w:p>
        </w:tc>
        <w:tc>
          <w:tcPr>
            <w:tcW w:w="103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f</w:t>
            </w:r>
            <w:proofErr w:type="spellEnd"/>
          </w:p>
        </w:tc>
        <w:tc>
          <w:tcPr>
            <w:tcW w:w="213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Factor: E2F; motif: TTTSGCGS; match class: 4</w:t>
            </w:r>
          </w:p>
        </w:tc>
        <w:tc>
          <w:tcPr>
            <w:tcW w:w="390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ACTB, AP2S1, ASH2L, ATP5C1, ATP5G3, BLM, CCNA2, CEBPG, CFL1, CHAF1A, CHEK1, CIAO1, COX8, CS, DFFA, DHCR7, DONSON, DPP3, DRAP1, EIF2C2, EXO1, FOXM1, GARS, H2AFZ, MAD2L1, MAD2L2, MCM5, MCM6, MCM7, METTL1, MRPL12, MRPL37, NUP155, OIP5, PDK1, PDXK, POLA2, PTDSS1, RANBP1, SART1, SEC61G, SLC3A2, SLC5A6, SOX11, SPHK1, SRD5A1, TACC3, TARS, TCP1, TMPO, TMSB10, UFD1L, UQCRH, USP18, WARS, VDAC3, WDR5, YWHAQ, ZWINT</w:t>
            </w:r>
          </w:p>
        </w:tc>
      </w:tr>
      <w:tr w:rsidR="00F40E06" w:rsidRPr="00995D60" w:rsidTr="009D38AE">
        <w:trPr>
          <w:trHeight w:val="300"/>
        </w:trPr>
        <w:tc>
          <w:tcPr>
            <w:tcW w:w="114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12e-04</w:t>
            </w:r>
          </w:p>
        </w:tc>
        <w:tc>
          <w:tcPr>
            <w:tcW w:w="130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F:M00940_4</w:t>
            </w:r>
          </w:p>
        </w:tc>
        <w:tc>
          <w:tcPr>
            <w:tcW w:w="103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f</w:t>
            </w:r>
            <w:proofErr w:type="spellEnd"/>
          </w:p>
        </w:tc>
        <w:tc>
          <w:tcPr>
            <w:tcW w:w="213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Factor: E2F-1; motif: NTTTCGCGCS; match class: 4</w:t>
            </w:r>
          </w:p>
        </w:tc>
        <w:tc>
          <w:tcPr>
            <w:tcW w:w="390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ATP5G3, BYSL, CHEK1, CIAO1, COX8, DONSON, EXO1, FOXM1, GAPD, GARS, H2AFZ, MAD2L2, MCM5, MCM6, MCM7, MRPL12, MRPL37, NF2, NUP155, OIP5, PDXK, POLA2, PTDSS1, RANBP1, SART1, SLC31A1, SLC5A6, SOX11, SPHK1, TARS, TCP1, TTK, TYMS, VDAC3, ZWINT</w:t>
            </w:r>
          </w:p>
        </w:tc>
      </w:tr>
      <w:tr w:rsidR="00F40E06" w:rsidRPr="00995D60" w:rsidTr="009D38AE">
        <w:trPr>
          <w:trHeight w:val="300"/>
        </w:trPr>
        <w:tc>
          <w:tcPr>
            <w:tcW w:w="114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02e-03</w:t>
            </w:r>
          </w:p>
        </w:tc>
        <w:tc>
          <w:tcPr>
            <w:tcW w:w="130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F:M00426_2</w:t>
            </w:r>
          </w:p>
        </w:tc>
        <w:tc>
          <w:tcPr>
            <w:tcW w:w="103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f</w:t>
            </w:r>
            <w:proofErr w:type="spellEnd"/>
          </w:p>
        </w:tc>
        <w:tc>
          <w:tcPr>
            <w:tcW w:w="213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Factor: E2F; motif: TTTSGCGS; match class: 2</w:t>
            </w:r>
          </w:p>
        </w:tc>
        <w:tc>
          <w:tcPr>
            <w:tcW w:w="390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AP2S1, ASH2L, BLM, CHAF1A, CHEK1, COX8, DHCR7, DONSON, EXO1, FOXM1, GARS, MCM5, MCM6, MCM7, MRPL12, MRPL37, NUP155, OIP5, PDK1, PDXK, POLA2, PTDSS1, RANBP1, SLC5A6, SOX11, SPHK1, TCP1, UFD1L, VDAC3</w:t>
            </w:r>
          </w:p>
        </w:tc>
      </w:tr>
      <w:tr w:rsidR="00F40E06" w:rsidRPr="00995D60" w:rsidTr="009D38AE">
        <w:trPr>
          <w:trHeight w:val="300"/>
        </w:trPr>
        <w:tc>
          <w:tcPr>
            <w:tcW w:w="114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lastRenderedPageBreak/>
              <w:t>3.96e-03</w:t>
            </w:r>
          </w:p>
        </w:tc>
        <w:tc>
          <w:tcPr>
            <w:tcW w:w="130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F:M00939_2</w:t>
            </w:r>
          </w:p>
        </w:tc>
        <w:tc>
          <w:tcPr>
            <w:tcW w:w="103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f</w:t>
            </w:r>
            <w:proofErr w:type="spellEnd"/>
          </w:p>
        </w:tc>
        <w:tc>
          <w:tcPr>
            <w:tcW w:w="213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Factor: E2F-1; motif: TTTSGCGSG; match class: 2</w:t>
            </w:r>
          </w:p>
        </w:tc>
        <w:tc>
          <w:tcPr>
            <w:tcW w:w="390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AP2S1, CHAF1A, CHEK1, COX8, EXO1, MCM5, MCM6, NUP155, POLA2, RANBP1, SLC5A6, SPHK1, UFD1L</w:t>
            </w:r>
          </w:p>
        </w:tc>
      </w:tr>
      <w:tr w:rsidR="00F40E06" w:rsidRPr="00995D60" w:rsidTr="009D38AE">
        <w:trPr>
          <w:trHeight w:val="300"/>
        </w:trPr>
        <w:tc>
          <w:tcPr>
            <w:tcW w:w="114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4.52e-03</w:t>
            </w:r>
          </w:p>
        </w:tc>
        <w:tc>
          <w:tcPr>
            <w:tcW w:w="130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F:M00918_2</w:t>
            </w:r>
          </w:p>
        </w:tc>
        <w:tc>
          <w:tcPr>
            <w:tcW w:w="103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f</w:t>
            </w:r>
            <w:proofErr w:type="spellEnd"/>
          </w:p>
        </w:tc>
        <w:tc>
          <w:tcPr>
            <w:tcW w:w="213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Factor: E2F; motif: TTTSGCGSG; match class: 2</w:t>
            </w:r>
          </w:p>
        </w:tc>
        <w:tc>
          <w:tcPr>
            <w:tcW w:w="390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AP2S1, CHAF1A, CHEK1, COX8, DONSON, EXO1, MCM5, MCM6, MRPL12, MRPL37, NUP155, OIP5, POLA2, RANBP1, SLC5A6, SPHK1, UFD1L</w:t>
            </w:r>
          </w:p>
        </w:tc>
      </w:tr>
      <w:tr w:rsidR="00F40E06" w:rsidRPr="00995D60" w:rsidTr="009D38AE">
        <w:trPr>
          <w:trHeight w:val="300"/>
        </w:trPr>
        <w:tc>
          <w:tcPr>
            <w:tcW w:w="114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78e-02</w:t>
            </w:r>
          </w:p>
        </w:tc>
        <w:tc>
          <w:tcPr>
            <w:tcW w:w="130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F:M00425_0</w:t>
            </w:r>
          </w:p>
        </w:tc>
        <w:tc>
          <w:tcPr>
            <w:tcW w:w="103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f</w:t>
            </w:r>
            <w:proofErr w:type="spellEnd"/>
          </w:p>
        </w:tc>
        <w:tc>
          <w:tcPr>
            <w:tcW w:w="213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Factor: E2F; motif: TTTCGCGC; match class: 0</w:t>
            </w:r>
          </w:p>
        </w:tc>
        <w:tc>
          <w:tcPr>
            <w:tcW w:w="390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EXO1, FOXM1, GARS, MCM5, MCM6, MCM7, PDXK, POLA2, SPHK1, TCP1</w:t>
            </w:r>
          </w:p>
        </w:tc>
      </w:tr>
      <w:tr w:rsidR="00F40E06" w:rsidRPr="00995D60" w:rsidTr="009D38AE">
        <w:trPr>
          <w:trHeight w:val="300"/>
        </w:trPr>
        <w:tc>
          <w:tcPr>
            <w:tcW w:w="114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81e-05</w:t>
            </w:r>
          </w:p>
        </w:tc>
        <w:tc>
          <w:tcPr>
            <w:tcW w:w="130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F:M00428_4</w:t>
            </w:r>
          </w:p>
        </w:tc>
        <w:tc>
          <w:tcPr>
            <w:tcW w:w="103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f</w:t>
            </w:r>
            <w:proofErr w:type="spellEnd"/>
          </w:p>
        </w:tc>
        <w:tc>
          <w:tcPr>
            <w:tcW w:w="213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Factor: E2F-1; motif: NKTSSCGC; match class: 4</w:t>
            </w:r>
          </w:p>
        </w:tc>
        <w:tc>
          <w:tcPr>
            <w:tcW w:w="390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AARS, ACTB, AF093680, ANLN, AP2S1, APS, ARIH1, ARPC1A, ASH2L, ASNS, ATP5C1, ATP5G3, BAK1, BLM, BNIP3, BUB1B, BYSL, CEBPG, CHAF1A, CHEK1, CIAO1, CLPP, CORO1C, COX5A, COX8, CS, CSK, CSTB, DFFA, DHCR7, DNMT3A, DONSON, DPP3, DRAP1, DRG1, EIF2B3, EIF2C2, ELAVL1, EWSR1, EXO1, EZH2, FAF1, FOXM1, GALK1, GALNS, GAPD, GARS, GMPS, GOT1, GPS1, GTSE1, H2AFX, H2AFZ, HGS, IDH2, ILF2, INPP4A, KARS, KIF4A, LOC57228, LSM1, LY6E, MAD2L1, MAD2L2, MCM5, MCM6, MCM7, METTL1, MRPL12, MRPL37, MTHFD2, MYO10, NDUFA9, NDUFB9, NF2, NUP155, OIP5, P2RY6, P4HB, PDK1, PDXK, PFKL, PFKP, PFN1, PIR, PKM2, PLOD3, POLA2, POLD2, POLR2H, PRC1, PRPS1, PSMA5, PSMB2, PSMD2, PTDSS1, PYCR1, RAD54L, RALY, RANBP1, RFC4, RIPK2, RNASEH1, S100A11, SART1, SEC61G, SLC19A1, SLC25A3, SLC31A1, SLC3A2, SLC5A6, SLC7A5, SNN, SOD2, SOX11, SPHK1, SRD5A1, SRM, TACC3, TAGLN2, TARS, TCP1, TEAD4, TMPO, TTK, TYMS, UBE2I, UBQLN1, UFD1L, UQCRH, USP18, WARS, VDAC3, WDR5, YARS, ZWINT</w:t>
            </w:r>
          </w:p>
        </w:tc>
      </w:tr>
      <w:tr w:rsidR="00F40E06" w:rsidRPr="00995D60" w:rsidTr="009D38AE">
        <w:trPr>
          <w:trHeight w:val="300"/>
        </w:trPr>
        <w:tc>
          <w:tcPr>
            <w:tcW w:w="114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9.81e-03</w:t>
            </w:r>
          </w:p>
        </w:tc>
        <w:tc>
          <w:tcPr>
            <w:tcW w:w="130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F:M00920_3</w:t>
            </w:r>
          </w:p>
        </w:tc>
        <w:tc>
          <w:tcPr>
            <w:tcW w:w="103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f</w:t>
            </w:r>
            <w:proofErr w:type="spellEnd"/>
          </w:p>
        </w:tc>
        <w:tc>
          <w:tcPr>
            <w:tcW w:w="213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Factor: E2F; motif: NKCGCGCSAAAN; match class: 3</w:t>
            </w:r>
          </w:p>
        </w:tc>
        <w:tc>
          <w:tcPr>
            <w:tcW w:w="390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HAF1A, CHEK1, COX8, EXO1, MCM5, MCM6, NUP155, RANBP1, SLC5A6, SPHK1, UFD1L</w:t>
            </w:r>
          </w:p>
        </w:tc>
      </w:tr>
      <w:tr w:rsidR="00F40E06" w:rsidRPr="00995D60" w:rsidTr="009D38AE">
        <w:trPr>
          <w:trHeight w:val="300"/>
        </w:trPr>
        <w:tc>
          <w:tcPr>
            <w:tcW w:w="114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lastRenderedPageBreak/>
              <w:t>2.78e-02</w:t>
            </w:r>
          </w:p>
        </w:tc>
        <w:tc>
          <w:tcPr>
            <w:tcW w:w="130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F:M00738_0</w:t>
            </w:r>
          </w:p>
        </w:tc>
        <w:tc>
          <w:tcPr>
            <w:tcW w:w="103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f</w:t>
            </w:r>
            <w:proofErr w:type="spellEnd"/>
          </w:p>
        </w:tc>
        <w:tc>
          <w:tcPr>
            <w:tcW w:w="213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Factor: E2F-4:DP-1; motif: TTTSGCGC; match class: 0</w:t>
            </w:r>
          </w:p>
        </w:tc>
        <w:tc>
          <w:tcPr>
            <w:tcW w:w="390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EXO1, FOXM1, GARS, MCM5, MCM6, MCM7, PDXK, POLA2, SPHK1, TCP1</w:t>
            </w:r>
          </w:p>
        </w:tc>
      </w:tr>
      <w:tr w:rsidR="00F40E06" w:rsidRPr="00995D60" w:rsidTr="009D38AE">
        <w:trPr>
          <w:trHeight w:val="300"/>
        </w:trPr>
        <w:tc>
          <w:tcPr>
            <w:tcW w:w="114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27e-03</w:t>
            </w:r>
          </w:p>
        </w:tc>
        <w:tc>
          <w:tcPr>
            <w:tcW w:w="130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F:M00428_1</w:t>
            </w:r>
          </w:p>
        </w:tc>
        <w:tc>
          <w:tcPr>
            <w:tcW w:w="103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f</w:t>
            </w:r>
            <w:proofErr w:type="spellEnd"/>
          </w:p>
        </w:tc>
        <w:tc>
          <w:tcPr>
            <w:tcW w:w="213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Factor: E2F-1; motif: NKTSSCGC; match class: 1</w:t>
            </w:r>
          </w:p>
        </w:tc>
        <w:tc>
          <w:tcPr>
            <w:tcW w:w="390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ACTB, ARIH1, ATP5C1, ATP5G3, CHAF1A, CHEK1, CIAO1, COX8, CS, DFFA, DNMT3A, DONSON, DPP3, DRAP1, EXO1, FOXM1, GARS, GOT1, H2AFZ, HGS, INPP4A, LOC57228, MAD2L1, MAD2L2, MCM5, MCM6, MCM7, METTL1, MRPL12, MRPL37, NUP155, OIP5, P2RY6, PDXK, PFKP, POLA2, PSMD2, PYCR1, SART1, SEC61G, SLC3A2, SLC5A6, SPHK1, SRD5A1, TACC3, TCP1, TMPO, UQCRH, WARS, VDAC3, ZWINT</w:t>
            </w:r>
          </w:p>
        </w:tc>
      </w:tr>
      <w:tr w:rsidR="00F40E06" w:rsidRPr="00995D60" w:rsidTr="009D38AE">
        <w:trPr>
          <w:trHeight w:val="300"/>
        </w:trPr>
        <w:tc>
          <w:tcPr>
            <w:tcW w:w="114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02e-03</w:t>
            </w:r>
          </w:p>
        </w:tc>
        <w:tc>
          <w:tcPr>
            <w:tcW w:w="130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F:M00427_1</w:t>
            </w:r>
          </w:p>
        </w:tc>
        <w:tc>
          <w:tcPr>
            <w:tcW w:w="103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f</w:t>
            </w:r>
            <w:proofErr w:type="spellEnd"/>
          </w:p>
        </w:tc>
        <w:tc>
          <w:tcPr>
            <w:tcW w:w="213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Factor: E2F; motif: TTTSGCGS; match class: 1</w:t>
            </w:r>
          </w:p>
        </w:tc>
        <w:tc>
          <w:tcPr>
            <w:tcW w:w="390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AP2S1, ASH2L, BLM, CHAF1A, CHEK1, COX8, DHCR7, DONSON, EXO1, FOXM1, GARS, MCM5, MCM6, MCM7, MRPL12, MRPL37, NUP155, OIP5, PDK1, PDXK, POLA2, PTDSS1, RANBP1, SLC5A6, SOX11, SPHK1, TCP1, UFD1L, VDAC3</w:t>
            </w:r>
          </w:p>
        </w:tc>
      </w:tr>
      <w:tr w:rsidR="00F40E06" w:rsidRPr="00995D60" w:rsidTr="009D38AE">
        <w:trPr>
          <w:trHeight w:val="300"/>
        </w:trPr>
        <w:tc>
          <w:tcPr>
            <w:tcW w:w="114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43e-02</w:t>
            </w:r>
          </w:p>
        </w:tc>
        <w:tc>
          <w:tcPr>
            <w:tcW w:w="130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F:M00931_4</w:t>
            </w:r>
          </w:p>
        </w:tc>
        <w:tc>
          <w:tcPr>
            <w:tcW w:w="103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f</w:t>
            </w:r>
            <w:proofErr w:type="spellEnd"/>
          </w:p>
        </w:tc>
        <w:tc>
          <w:tcPr>
            <w:tcW w:w="213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Factor: Sp1; motif: GGGGCGGGGC; match class: 4</w:t>
            </w:r>
          </w:p>
        </w:tc>
        <w:tc>
          <w:tcPr>
            <w:tcW w:w="390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AARS, ACTB, ALAS1, ANLN, AP1B1, ARIH1, ASNS, ATP5C1, BLM, BNIP3, BYSL, CCNA2, CCT7, CFL1, CHEK1, CIAO1, CORO1C, COX5A, CSK, CSTB, DHCR7, DNMT3A, DPP3, DRAP1, DRG1, EIF2B3, EIF2C2, EIF4EBP1, EIF4EBP2, EIF5A, ELOVL1, EXO1, EZH2, GALK1, GALNS, GAPD, GARS, GMPS, GPI, GPS1, GRB2, HGS, IDH2, INPP4A, KARS, KDELR2, KIF3C, KIF4A, KPNA4, LOC57228, LRP8, LY6E, MAD2L2, MAP4K2, MCM6, MCM7, MLF2, MTCH2, MYO10, NF2, NUP62, P4HB, PDXK, PFKL, PFKP, PFN1, PKM2, POLD1, POLD2, POLR2H, PRC1, PRPS1, PSMB10, PSMD11, PSMD2, PTDSS1, PYCR1, RAD54L, RALY, RFC4, RNASEH1, S100A11, SLC16A3, SLC19A1, SLC25A5, SLC3A2, SLC5A6, SLC7A5, SNN, SOD2, SOX11, SPHK1, SRM, TACC3, TAGLN2, TCP1, TEAD4, TFG, TMPO, TMSB10, UBE2I, UBQLN1, UQCRH, WARS, WDR5, YARS</w:t>
            </w:r>
          </w:p>
        </w:tc>
      </w:tr>
    </w:tbl>
    <w:p w:rsidR="00F40E06" w:rsidRPr="007E032B" w:rsidRDefault="00F40E06" w:rsidP="007E032B">
      <w:pPr>
        <w:spacing w:after="240"/>
        <w:rPr>
          <w:b/>
          <w:lang w:val="en-GB"/>
        </w:rPr>
      </w:pPr>
      <w:r w:rsidRPr="007E032B">
        <w:rPr>
          <w:b/>
          <w:lang w:val="en-GB"/>
        </w:rPr>
        <w:lastRenderedPageBreak/>
        <w:t xml:space="preserve">Table </w:t>
      </w:r>
      <w:r w:rsidR="007E032B" w:rsidRPr="007E032B">
        <w:rPr>
          <w:b/>
          <w:lang w:val="en-GB"/>
        </w:rPr>
        <w:t>C</w:t>
      </w:r>
      <w:r w:rsidRPr="007E032B">
        <w:rPr>
          <w:b/>
          <w:lang w:val="en-GB"/>
        </w:rPr>
        <w:t xml:space="preserve">. </w:t>
      </w:r>
      <w:r w:rsidR="00472688" w:rsidRPr="00472688">
        <w:rPr>
          <w:b/>
          <w:lang w:val="en-GB"/>
        </w:rPr>
        <w:t>Genes inversely correlated to 4EBP1 only</w:t>
      </w:r>
      <w:r w:rsidRPr="007E032B">
        <w:rPr>
          <w:b/>
          <w:lang w:val="en-GB"/>
        </w:rPr>
        <w:t>.</w:t>
      </w:r>
    </w:p>
    <w:tbl>
      <w:tblPr>
        <w:tblW w:w="8583" w:type="dxa"/>
        <w:tblLook w:val="0620" w:firstRow="1" w:lastRow="0" w:firstColumn="0" w:lastColumn="0" w:noHBand="1" w:noVBand="1"/>
      </w:tblPr>
      <w:tblGrid>
        <w:gridCol w:w="2823"/>
        <w:gridCol w:w="960"/>
        <w:gridCol w:w="960"/>
        <w:gridCol w:w="960"/>
        <w:gridCol w:w="960"/>
        <w:gridCol w:w="960"/>
        <w:gridCol w:w="960"/>
      </w:tblGrid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Gene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/>
              </w:rPr>
              <w:t>4EBP1</w:t>
            </w:r>
          </w:p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t</w:t>
            </w:r>
            <w:r w:rsidRPr="00995D60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/>
              </w:rPr>
              <w:t>-statistic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/>
              </w:rPr>
              <w:t>4EBP1</w:t>
            </w:r>
          </w:p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p</w:t>
            </w:r>
            <w:r w:rsidRPr="00995D60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/>
              </w:rPr>
              <w:t>-value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/>
              </w:rPr>
              <w:t>S6K1</w:t>
            </w:r>
          </w:p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t</w:t>
            </w:r>
            <w:r w:rsidRPr="00995D60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/>
              </w:rPr>
              <w:t>-statistic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/>
              </w:rPr>
              <w:t>S6K1</w:t>
            </w:r>
          </w:p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/>
              </w:rPr>
              <w:t>S6K2</w:t>
            </w:r>
          </w:p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t</w:t>
            </w:r>
            <w:r w:rsidRPr="00995D60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/>
              </w:rPr>
              <w:t>-statistic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/>
              </w:rPr>
              <w:t>S6K2</w:t>
            </w:r>
          </w:p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p-value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0153__GALC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5,3156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87E-0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722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8705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3,3604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992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1286__CLCN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5,3185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82E-0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1,9202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5673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5,0600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23E-06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0414__HSD17B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5,3190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81E-0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,2546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79931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3,6314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389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0165__GJA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5,3243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72E-0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2,4512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539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3,4908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636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5544__IRS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5,3259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69E-0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,8321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40668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3,5924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446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16089__SZF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5,3304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61E-0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057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99157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1,6956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92075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6561__CUGBP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5,3403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45E-0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2,9182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406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2,4742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4488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5767__P2Y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5,3412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44E-0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5592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49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5,1709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,49E-07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K000884__LRRFIP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5,3416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43E-0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2941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31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4,5526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10E-05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X59405__MCP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5,3438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40E-0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7984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85E-0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1,7687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79013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4866__SCAMP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5,3453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37E-0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2164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00E-0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2,4727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4549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0495__COL4A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5,3577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19E-0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1,0510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9494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3,9503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121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4385__CSPG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5,368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03E-0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,2347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81474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3,826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191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2345__LUM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5,4027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59E-0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7765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6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4,7019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88E-06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ontig54913_RC__SLC1A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5,4064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54E-0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,5952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55259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3,3514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1022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3248__THBS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5,4104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49E-0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,135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89232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4,2553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70E-05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4902__CC1,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5,4195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39E-0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0950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,94E-0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2,4345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6108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F227899__KIAA011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5,4262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32E-0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,1052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77E-1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2,7087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7555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0060__BTD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5,4365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21E-0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2,2951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312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3,9775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109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15642__ZNF28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5,4517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06E-0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1,2050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3008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3,2987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1218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18836__MOT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5,4602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98E-0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64810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51791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,2710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786734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S80864__CYCL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5,4620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96E-0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7089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71124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3,0097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3078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ontig52639_RC__RAB5C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5,4791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81E-0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6543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001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1,4767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41874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5808__HYA2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5,4842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77E-0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1,7269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8625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2,4994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3539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D26070__ITPR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5,4851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76E-0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5411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2539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3,4791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662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4354__CCNG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5,4872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74E-0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782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767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3,4510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729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4594__SLC9A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5,4900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72E-0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524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263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1,7518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8189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1609__ACADSB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5,5100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56E-0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7361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697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3,0017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3155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F180425__KIAA110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5,5237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47E-0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2550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558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3,8627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168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2001__FCER1A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5,543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33E-0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1,9726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5038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4,7259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31E-06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2332__LRP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5,5648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21E-0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3,5288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55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4,9659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87E-06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ontig2226_RC__UTRN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5,5659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20E-0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1635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4645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4,2312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07E-05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L137438__SEC15L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5,5737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16E-0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646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,36E-0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1,4855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39545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7184__I-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5,5766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14E-0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4,2213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21E-0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4,0101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,62E-05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ontig50939_RC__MAP4K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5,6134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,59E-0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3686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33E-0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3,9408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125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7168__ABCA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5,6349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,66E-0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1,215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2613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4,2242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19E-05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18422__DKFZp761K142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5,6370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,57E-0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,135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89263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4,2561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69E-05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0254__MTR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5,6432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,32E-0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5858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1489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3,8238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194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14454__PA2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5,6635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,55E-0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1112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83307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4,3939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12E-05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lastRenderedPageBreak/>
              <w:t>AF073770__COT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5,6711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,28E-0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,0068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9945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4,3220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83E-05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5777__RBM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5,6924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58E-0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,0848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93246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2,8484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5023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ontig2237_RC__SMOC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5,713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93E-0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1,9183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5697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3,8476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177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5802__TP53BPL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5,7390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26E-0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8945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6009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2,032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43903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3479__PTP4A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5,7527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92E-0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4850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3963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1,8143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71661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18439__IMPACT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5,7563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84E-0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4353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605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3,6240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399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0426__LAMA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5,7567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83E-0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9931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9210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1,394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65361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ontig56007_RC__DDXBP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5,7649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64E-0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3862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17E-0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3,3399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1062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L049932__UBE2N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5,8341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31E-0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8964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84984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2,1660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31919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6264__PTPN1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5,8427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18E-0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4381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593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3,152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1964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18474__HT01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5,852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03E-0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,4808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63133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1,546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2411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4349__CBFA2T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5,8678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81E-0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1,7136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8866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4,2125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38E-05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B014558__CRY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5,8789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66E-0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4,3343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68E-0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4,546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13E-05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4126__GNG1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5,8818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63E-0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,461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644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4,6469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,43E-06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4460__FAP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5,8825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62E-0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80711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42088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4,4907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43E-05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3225__TFF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5,9085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31E-0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657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9952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2,2366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6817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2023__FMOD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5,958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81E-0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2,8358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520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4,4077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00E-05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ontig51749_RC__RAI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5,9600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79E-0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2,599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028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3,84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176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16831__PER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5,9844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59E-0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3752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97011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3,3103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1172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Y07512__PRKG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5,9857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58E-0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2785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129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3,2314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152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0662__NAT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5,9942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51E-0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,2512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80193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3,324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1119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6763__BTG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6,0078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41E-0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,7739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44016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3,7613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243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4487__GOLGB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6,0111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39E-0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,3164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46E-1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1,1592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48242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0633__BCL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6,0423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19E-0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83881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40291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4,6899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19E-06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2222__ITPR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6,0712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03E-0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63494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52643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3,8131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201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1202__BMP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6,0788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,93E-0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3289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8590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2,2588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5365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7373__SHOC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6,1195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,11E-0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4136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78E-0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1,5996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1183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F279865__KIF13B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6,1230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,97E-0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2,2324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707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3,6460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369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16348__C5ORF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6,1607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60E-0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1,3560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7714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3,6770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33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U50534__13CDNA7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6,1643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48E-0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,6113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54190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4,5023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36E-05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14483__RBMS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6,1727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21E-0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1,8426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6736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4,8600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98E-06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1656__ARFD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6,1915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65E-0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,6157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80E-1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3,9150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138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3862__FGF1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6,2338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56E-0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2,7368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695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4,5641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05E-05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ontig78_RC__SLAP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6,2920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40E-0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0553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,04E-0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3,2369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1493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2293__LAMC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6,3055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18E-0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1,7889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7565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3,2936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1239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J224741__MATN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6,3071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15E-0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3617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73721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4,9116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38E-06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U56725__HSPA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6,3303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80E-0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1,2794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027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2,6940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7881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6531__TG73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6,3523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50E-0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6029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1105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3,3326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1088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6475__OSF-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6,3537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48E-0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0668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4047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4,3684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35E-05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3022__SH3BGRL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6,3724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26E-0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2468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1441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2,8877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4467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16444__ZNF22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6,4096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87E-0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9753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77E-0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3,3803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927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14057__OGN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6,4513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51E-0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4823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4035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4,2492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79E-05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7035__KERA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6,4543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48E-0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62395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53361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2,0191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45293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lastRenderedPageBreak/>
              <w:t>NM_005899__M17S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6,4952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20E-0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2835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381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3,0363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2834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3760__EIF4G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6,6537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28E-10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9415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378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2,3193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1752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3239__TGFB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6,6722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79E-10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1,8462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6684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4,6123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,59E-06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L359052__ITGBL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6,6794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61E-10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,8107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41878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3,8733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161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U79271__SDCCAG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6,7267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60E-10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1,2544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1163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4,4548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65E-05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ontig52684__LEPR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6,7356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44E-10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,4142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67928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4,5054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34E-05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ontig57091_RC__ITM2B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6,7412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34E-10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8353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23E-0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4,1116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51E-05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0125__ESR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6,7706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86E-10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9835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4914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3,1717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1845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12096__APPL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6,7928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54E-10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563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136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3,6650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345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7195__POLI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6,8732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66E-10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5992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1028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4,8982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52E-06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3199__TCF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6,9189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30E-10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9257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92636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5,0316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40E-06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20347__LZTFL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6,9998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,46E-1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3478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2019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3,231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1519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5778__RBM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7,0892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24E-1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70588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48136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4,3628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40E-05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19597__HNRPH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7,0975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01E-1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0238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29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4,4304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83E-05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1280__CIRBP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7,1075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75E-1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0872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83494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3,840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182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0332__SCA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7,1325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15E-1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95996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3862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4,5773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,95E-06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16337__RNB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7,1485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80E-1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,9107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36390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2,859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4865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6197__PCM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7,244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26E-1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3414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60E-0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2,9490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371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L049470__HYPB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7,2978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69E-1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4854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64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4,5328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20E-05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5935__MLLT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7,3292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42E-1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3312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18515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4,3002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09E-05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20974__CEGP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7,3917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01E-1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,4448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65704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4,3812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23E-05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L137540__NTN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7,3925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01E-1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1,126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6176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3,5338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548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1552__IGFBP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7,6026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16E-1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3,659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3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4,3467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57E-05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6460__HIS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7,61077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,02E-1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1918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3521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3,7676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0238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4791__ITGBL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7,8360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,60E-1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4667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64133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5,053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27E-06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16441__CRIM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7,9272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15E-1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1,275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0422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4,7523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74E-06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F167706__CRIM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8,1665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33E-1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1,167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24503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4,7822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,17E-06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15484__P2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8,230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,20E-1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,86299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6443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2,7616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006485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5824__P37NB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8,26492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,56E-14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4453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65672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4,69783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,98E-06</w:t>
            </w:r>
          </w:p>
        </w:tc>
      </w:tr>
      <w:tr w:rsidR="00F40E06" w:rsidRPr="00995D60" w:rsidTr="009D38AE">
        <w:trPr>
          <w:trHeight w:val="300"/>
        </w:trPr>
        <w:tc>
          <w:tcPr>
            <w:tcW w:w="282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M_001380__DOCK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8,86561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,34E-1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0,54965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,58338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4,09526</w:t>
            </w:r>
          </w:p>
        </w:tc>
        <w:tc>
          <w:tcPr>
            <w:tcW w:w="96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,94E-05</w:t>
            </w:r>
          </w:p>
        </w:tc>
      </w:tr>
    </w:tbl>
    <w:p w:rsidR="00F40E06" w:rsidRPr="00995D60" w:rsidRDefault="00F40E06" w:rsidP="00F40E06">
      <w:pPr>
        <w:spacing w:after="200"/>
        <w:jc w:val="left"/>
        <w:rPr>
          <w:lang w:val="en-GB"/>
        </w:rPr>
      </w:pPr>
    </w:p>
    <w:p w:rsidR="00F40E06" w:rsidRPr="00995D60" w:rsidRDefault="00F40E06" w:rsidP="00F40E06">
      <w:pPr>
        <w:spacing w:after="200"/>
        <w:jc w:val="left"/>
        <w:rPr>
          <w:lang w:val="en-GB"/>
        </w:rPr>
      </w:pPr>
      <w:r w:rsidRPr="00995D60">
        <w:rPr>
          <w:lang w:val="en-GB"/>
        </w:rPr>
        <w:br w:type="page"/>
      </w:r>
    </w:p>
    <w:p w:rsidR="00F40E06" w:rsidRPr="007E032B" w:rsidRDefault="00F40E06" w:rsidP="007E032B">
      <w:pPr>
        <w:spacing w:after="240"/>
        <w:rPr>
          <w:b/>
          <w:lang w:val="en-GB"/>
        </w:rPr>
      </w:pPr>
      <w:r w:rsidRPr="007E032B">
        <w:rPr>
          <w:b/>
          <w:bCs/>
          <w:lang w:val="en-GB"/>
        </w:rPr>
        <w:lastRenderedPageBreak/>
        <w:t xml:space="preserve">Table </w:t>
      </w:r>
      <w:r w:rsidR="007E032B" w:rsidRPr="007E032B">
        <w:rPr>
          <w:b/>
          <w:bCs/>
          <w:lang w:val="en-GB"/>
        </w:rPr>
        <w:t>D</w:t>
      </w:r>
      <w:r w:rsidRPr="007E032B">
        <w:rPr>
          <w:b/>
          <w:bCs/>
          <w:lang w:val="en-GB"/>
        </w:rPr>
        <w:t>.</w:t>
      </w:r>
      <w:r w:rsidRPr="007E032B">
        <w:rPr>
          <w:b/>
          <w:lang w:val="en-GB"/>
        </w:rPr>
        <w:t xml:space="preserve"> </w:t>
      </w:r>
      <w:r w:rsidR="00472688" w:rsidRPr="00472688">
        <w:rPr>
          <w:b/>
          <w:lang w:val="en-GB"/>
        </w:rPr>
        <w:t>Pathways inversely correlated to 4EBP1 only</w:t>
      </w:r>
      <w:bookmarkStart w:id="0" w:name="_GoBack"/>
      <w:bookmarkEnd w:id="0"/>
      <w:r w:rsidRPr="007E032B">
        <w:rPr>
          <w:b/>
          <w:lang w:val="en-GB"/>
        </w:rPr>
        <w:t>.</w:t>
      </w:r>
    </w:p>
    <w:tbl>
      <w:tblPr>
        <w:tblW w:w="9529" w:type="dxa"/>
        <w:tblLook w:val="0620" w:firstRow="1" w:lastRow="0" w:firstColumn="0" w:lastColumn="0" w:noHBand="1" w:noVBand="1"/>
      </w:tblPr>
      <w:tblGrid>
        <w:gridCol w:w="1141"/>
        <w:gridCol w:w="1426"/>
        <w:gridCol w:w="1194"/>
        <w:gridCol w:w="2065"/>
        <w:gridCol w:w="3703"/>
      </w:tblGrid>
      <w:tr w:rsidR="00F40E06" w:rsidRPr="00995D60" w:rsidTr="009D38AE">
        <w:trPr>
          <w:trHeight w:val="300"/>
        </w:trPr>
        <w:tc>
          <w:tcPr>
            <w:tcW w:w="1141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p-value</w:t>
            </w:r>
          </w:p>
        </w:tc>
        <w:tc>
          <w:tcPr>
            <w:tcW w:w="142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erm</w:t>
            </w:r>
          </w:p>
        </w:tc>
        <w:tc>
          <w:tcPr>
            <w:tcW w:w="119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erm ID</w:t>
            </w:r>
          </w:p>
        </w:tc>
        <w:tc>
          <w:tcPr>
            <w:tcW w:w="206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erm description</w:t>
            </w:r>
          </w:p>
        </w:tc>
        <w:tc>
          <w:tcPr>
            <w:tcW w:w="370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Genes</w:t>
            </w:r>
          </w:p>
        </w:tc>
      </w:tr>
      <w:tr w:rsidR="00F40E06" w:rsidRPr="00995D60" w:rsidTr="009D38AE">
        <w:trPr>
          <w:trHeight w:val="300"/>
        </w:trPr>
        <w:tc>
          <w:tcPr>
            <w:tcW w:w="1141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47e-04</w:t>
            </w:r>
          </w:p>
        </w:tc>
        <w:tc>
          <w:tcPr>
            <w:tcW w:w="142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GO:0030198</w:t>
            </w:r>
          </w:p>
        </w:tc>
        <w:tc>
          <w:tcPr>
            <w:tcW w:w="119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BP</w:t>
            </w:r>
          </w:p>
        </w:tc>
        <w:tc>
          <w:tcPr>
            <w:tcW w:w="206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extracellular matrix organization</w:t>
            </w:r>
          </w:p>
        </w:tc>
        <w:tc>
          <w:tcPr>
            <w:tcW w:w="370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BMP4, COL4A5, FAP, FMOD, LAMA2, LAMC1, LUM, MATN3, NTN4, SMOC2, TGFB3</w:t>
            </w:r>
          </w:p>
        </w:tc>
      </w:tr>
      <w:tr w:rsidR="00F40E06" w:rsidRPr="00995D60" w:rsidTr="009D38AE">
        <w:trPr>
          <w:trHeight w:val="300"/>
        </w:trPr>
        <w:tc>
          <w:tcPr>
            <w:tcW w:w="1141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3.09e-03</w:t>
            </w:r>
          </w:p>
        </w:tc>
        <w:tc>
          <w:tcPr>
            <w:tcW w:w="142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GO:0048468</w:t>
            </w:r>
          </w:p>
        </w:tc>
        <w:tc>
          <w:tcPr>
            <w:tcW w:w="119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BP</w:t>
            </w:r>
          </w:p>
        </w:tc>
        <w:tc>
          <w:tcPr>
            <w:tcW w:w="206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ell development</w:t>
            </w:r>
          </w:p>
        </w:tc>
        <w:tc>
          <w:tcPr>
            <w:tcW w:w="370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BCL2, BMP4, BTG2, COL4A5, DOCK1, ESR1, FGF18, GJA1, HSD17B4, HSPA2, KIF13B, LAMA2, LAMC1, NTN4, PCM1, PRKG1, SLIT2, TCF4, TGFB3, UTRN</w:t>
            </w:r>
          </w:p>
        </w:tc>
      </w:tr>
      <w:tr w:rsidR="00F40E06" w:rsidRPr="00995D60" w:rsidTr="009D38AE">
        <w:trPr>
          <w:trHeight w:val="300"/>
        </w:trPr>
        <w:tc>
          <w:tcPr>
            <w:tcW w:w="1141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4.62e-02</w:t>
            </w:r>
          </w:p>
        </w:tc>
        <w:tc>
          <w:tcPr>
            <w:tcW w:w="142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GO:0048699</w:t>
            </w:r>
          </w:p>
        </w:tc>
        <w:tc>
          <w:tcPr>
            <w:tcW w:w="119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BP</w:t>
            </w:r>
          </w:p>
        </w:tc>
        <w:tc>
          <w:tcPr>
            <w:tcW w:w="206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generation of neurons</w:t>
            </w:r>
          </w:p>
        </w:tc>
        <w:tc>
          <w:tcPr>
            <w:tcW w:w="370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BCL2, BMP4, BTG2, COL4A5, DOCK1, GJA1, KIF13B, LAMA2, LAMC1, NTN4, PCM1, PRKG1, SLIT2, TCF4, UTRN</w:t>
            </w:r>
          </w:p>
        </w:tc>
      </w:tr>
      <w:tr w:rsidR="00F40E06" w:rsidRPr="00472688" w:rsidTr="009D38AE">
        <w:trPr>
          <w:trHeight w:val="300"/>
        </w:trPr>
        <w:tc>
          <w:tcPr>
            <w:tcW w:w="1141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72e-02</w:t>
            </w:r>
          </w:p>
        </w:tc>
        <w:tc>
          <w:tcPr>
            <w:tcW w:w="142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GO:0022612</w:t>
            </w:r>
          </w:p>
        </w:tc>
        <w:tc>
          <w:tcPr>
            <w:tcW w:w="119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BP</w:t>
            </w:r>
          </w:p>
        </w:tc>
        <w:tc>
          <w:tcPr>
            <w:tcW w:w="206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gland morphogenesis</w:t>
            </w:r>
          </w:p>
        </w:tc>
        <w:tc>
          <w:tcPr>
            <w:tcW w:w="3703" w:type="dxa"/>
            <w:noWrap/>
            <w:hideMark/>
          </w:tcPr>
          <w:p w:rsidR="00F40E06" w:rsidRPr="001E4E11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sv-SE"/>
              </w:rPr>
            </w:pPr>
            <w:r w:rsidRPr="001E4E11">
              <w:rPr>
                <w:rFonts w:ascii="Calibri" w:eastAsia="Times New Roman" w:hAnsi="Calibri" w:cs="Times New Roman"/>
                <w:color w:val="000000"/>
                <w:sz w:val="22"/>
                <w:lang w:val="sv-SE"/>
              </w:rPr>
              <w:t>BCL2, BMP4, ESR1, NTN4, SLIT2, TGFB3</w:t>
            </w:r>
          </w:p>
        </w:tc>
      </w:tr>
      <w:tr w:rsidR="00F40E06" w:rsidRPr="00995D60" w:rsidTr="009D38AE">
        <w:trPr>
          <w:trHeight w:val="300"/>
        </w:trPr>
        <w:tc>
          <w:tcPr>
            <w:tcW w:w="1141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54e-04</w:t>
            </w:r>
          </w:p>
        </w:tc>
        <w:tc>
          <w:tcPr>
            <w:tcW w:w="142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GO:0042340</w:t>
            </w:r>
          </w:p>
        </w:tc>
        <w:tc>
          <w:tcPr>
            <w:tcW w:w="119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BP</w:t>
            </w:r>
          </w:p>
        </w:tc>
        <w:tc>
          <w:tcPr>
            <w:tcW w:w="206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keratan</w:t>
            </w:r>
            <w:proofErr w:type="spellEnd"/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 xml:space="preserve"> </w:t>
            </w: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sulfate</w:t>
            </w:r>
            <w:proofErr w:type="spellEnd"/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 xml:space="preserve"> catabolic process</w:t>
            </w:r>
          </w:p>
        </w:tc>
        <w:tc>
          <w:tcPr>
            <w:tcW w:w="370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FMOD, KERA, LUM, OGN</w:t>
            </w:r>
          </w:p>
        </w:tc>
      </w:tr>
      <w:tr w:rsidR="00F40E06" w:rsidRPr="00995D60" w:rsidTr="009D38AE">
        <w:trPr>
          <w:trHeight w:val="300"/>
        </w:trPr>
        <w:tc>
          <w:tcPr>
            <w:tcW w:w="1141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4.99e-02</w:t>
            </w:r>
          </w:p>
        </w:tc>
        <w:tc>
          <w:tcPr>
            <w:tcW w:w="142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GO:0045844</w:t>
            </w:r>
          </w:p>
        </w:tc>
        <w:tc>
          <w:tcPr>
            <w:tcW w:w="119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BP</w:t>
            </w:r>
          </w:p>
        </w:tc>
        <w:tc>
          <w:tcPr>
            <w:tcW w:w="206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positive regulation of striated muscle tissue development</w:t>
            </w:r>
          </w:p>
        </w:tc>
        <w:tc>
          <w:tcPr>
            <w:tcW w:w="370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BCL2, BMP4, GJA1</w:t>
            </w:r>
          </w:p>
        </w:tc>
      </w:tr>
      <w:tr w:rsidR="00F40E06" w:rsidRPr="00472688" w:rsidTr="009D38AE">
        <w:trPr>
          <w:trHeight w:val="300"/>
        </w:trPr>
        <w:tc>
          <w:tcPr>
            <w:tcW w:w="1141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99e-02</w:t>
            </w:r>
          </w:p>
        </w:tc>
        <w:tc>
          <w:tcPr>
            <w:tcW w:w="142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GO:0043202</w:t>
            </w:r>
          </w:p>
        </w:tc>
        <w:tc>
          <w:tcPr>
            <w:tcW w:w="119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C</w:t>
            </w:r>
          </w:p>
        </w:tc>
        <w:tc>
          <w:tcPr>
            <w:tcW w:w="206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lysosomal lumen</w:t>
            </w:r>
          </w:p>
        </w:tc>
        <w:tc>
          <w:tcPr>
            <w:tcW w:w="3703" w:type="dxa"/>
            <w:noWrap/>
            <w:hideMark/>
          </w:tcPr>
          <w:p w:rsidR="00F40E06" w:rsidRPr="001E4E11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sv-SE"/>
              </w:rPr>
            </w:pPr>
            <w:r w:rsidRPr="001E4E11">
              <w:rPr>
                <w:rFonts w:ascii="Calibri" w:eastAsia="Times New Roman" w:hAnsi="Calibri" w:cs="Times New Roman"/>
                <w:color w:val="000000"/>
                <w:sz w:val="22"/>
                <w:lang w:val="sv-SE"/>
              </w:rPr>
              <w:t>FMOD, GALC, KERA, LUM, OGN</w:t>
            </w:r>
          </w:p>
        </w:tc>
      </w:tr>
      <w:tr w:rsidR="00F40E06" w:rsidRPr="00995D60" w:rsidTr="009D38AE">
        <w:trPr>
          <w:trHeight w:val="300"/>
        </w:trPr>
        <w:tc>
          <w:tcPr>
            <w:tcW w:w="1141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06e-06</w:t>
            </w:r>
          </w:p>
        </w:tc>
        <w:tc>
          <w:tcPr>
            <w:tcW w:w="142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GO:0031012</w:t>
            </w:r>
          </w:p>
        </w:tc>
        <w:tc>
          <w:tcPr>
            <w:tcW w:w="119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C</w:t>
            </w:r>
          </w:p>
        </w:tc>
        <w:tc>
          <w:tcPr>
            <w:tcW w:w="206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extracellular matrix</w:t>
            </w:r>
          </w:p>
        </w:tc>
        <w:tc>
          <w:tcPr>
            <w:tcW w:w="370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BMP4, COL4A5, FMOD, KERA, LAMA2, LAMC1, LUM, MATN3, NTN4, OGN, SMOC2, SPARCL1, TGFB3, THBS4</w:t>
            </w:r>
          </w:p>
        </w:tc>
      </w:tr>
      <w:tr w:rsidR="00F40E06" w:rsidRPr="00995D60" w:rsidTr="009D38AE">
        <w:trPr>
          <w:trHeight w:val="300"/>
        </w:trPr>
        <w:tc>
          <w:tcPr>
            <w:tcW w:w="1141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99e-02</w:t>
            </w:r>
          </w:p>
        </w:tc>
        <w:tc>
          <w:tcPr>
            <w:tcW w:w="142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KEGG:05200</w:t>
            </w:r>
          </w:p>
        </w:tc>
        <w:tc>
          <w:tcPr>
            <w:tcW w:w="119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ke</w:t>
            </w:r>
            <w:proofErr w:type="spellEnd"/>
          </w:p>
        </w:tc>
        <w:tc>
          <w:tcPr>
            <w:tcW w:w="206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Pathways in cancer</w:t>
            </w:r>
          </w:p>
        </w:tc>
        <w:tc>
          <w:tcPr>
            <w:tcW w:w="370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BCL2, BMP4, COL4A5, FGF18, LAMA2, LAMC1, CBFA2T1, TGFB3</w:t>
            </w:r>
          </w:p>
        </w:tc>
      </w:tr>
      <w:tr w:rsidR="00F40E06" w:rsidRPr="00995D60" w:rsidTr="009D38AE">
        <w:trPr>
          <w:trHeight w:val="300"/>
        </w:trPr>
        <w:tc>
          <w:tcPr>
            <w:tcW w:w="1141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3.50e-02</w:t>
            </w:r>
          </w:p>
        </w:tc>
        <w:tc>
          <w:tcPr>
            <w:tcW w:w="142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KEGG:04151</w:t>
            </w:r>
          </w:p>
        </w:tc>
        <w:tc>
          <w:tcPr>
            <w:tcW w:w="119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ke</w:t>
            </w:r>
            <w:proofErr w:type="spellEnd"/>
          </w:p>
        </w:tc>
        <w:tc>
          <w:tcPr>
            <w:tcW w:w="206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 xml:space="preserve">PI3K-Akt </w:t>
            </w: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signaling</w:t>
            </w:r>
            <w:proofErr w:type="spellEnd"/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 xml:space="preserve"> pathway</w:t>
            </w:r>
          </w:p>
        </w:tc>
        <w:tc>
          <w:tcPr>
            <w:tcW w:w="370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BCL2, COL4A5, FGF18, GNG11, IRS1, LAMA2, LAMC1, THBS4</w:t>
            </w:r>
          </w:p>
        </w:tc>
      </w:tr>
    </w:tbl>
    <w:p w:rsidR="00F40E06" w:rsidRPr="00995D60" w:rsidRDefault="00F40E06" w:rsidP="00F40E06">
      <w:pPr>
        <w:rPr>
          <w:lang w:val="en-GB"/>
        </w:rPr>
      </w:pPr>
    </w:p>
    <w:sectPr w:rsidR="00F40E06" w:rsidRPr="00995D60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0E06"/>
    <w:rsid w:val="00134F81"/>
    <w:rsid w:val="00472688"/>
    <w:rsid w:val="00722DC7"/>
    <w:rsid w:val="007E032B"/>
    <w:rsid w:val="009C0B18"/>
    <w:rsid w:val="009D38AE"/>
    <w:rsid w:val="00A453E2"/>
    <w:rsid w:val="00B21BBB"/>
    <w:rsid w:val="00B64E18"/>
    <w:rsid w:val="00CA76E4"/>
    <w:rsid w:val="00CD275A"/>
    <w:rsid w:val="00F40E06"/>
    <w:rsid w:val="00F43A9E"/>
    <w:rsid w:val="00FB2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ED74509-79DC-4CA4-9B14-2BBFCBE42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0E06"/>
    <w:pPr>
      <w:spacing w:after="0" w:line="276" w:lineRule="auto"/>
      <w:jc w:val="both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0B18"/>
    <w:pPr>
      <w:keepNext/>
      <w:keepLines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0B18"/>
    <w:pPr>
      <w:keepNext/>
      <w:keepLines/>
      <w:spacing w:before="40" w:line="259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40E0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40E0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0B18"/>
    <w:rPr>
      <w:rFonts w:asciiTheme="majorHAnsi" w:eastAsiaTheme="majorEastAsia" w:hAnsiTheme="majorHAnsi" w:cstheme="majorBidi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C0B18"/>
    <w:rPr>
      <w:rFonts w:asciiTheme="majorHAnsi" w:eastAsiaTheme="majorEastAsia" w:hAnsiTheme="majorHAnsi" w:cstheme="majorBidi"/>
      <w:color w:val="000000" w:themeColor="text1"/>
      <w:sz w:val="26"/>
      <w:szCs w:val="2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C0B18"/>
    <w:pPr>
      <w:tabs>
        <w:tab w:val="center" w:pos="4536"/>
        <w:tab w:val="right" w:pos="9072"/>
      </w:tabs>
      <w:spacing w:line="240" w:lineRule="auto"/>
      <w:jc w:val="left"/>
    </w:pPr>
    <w:rPr>
      <w:rFonts w:asciiTheme="minorHAnsi" w:hAnsiTheme="minorHAnsi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9C0B1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C0B18"/>
    <w:pPr>
      <w:tabs>
        <w:tab w:val="center" w:pos="4536"/>
        <w:tab w:val="right" w:pos="9072"/>
      </w:tabs>
      <w:spacing w:line="240" w:lineRule="auto"/>
      <w:jc w:val="left"/>
    </w:pPr>
    <w:rPr>
      <w:rFonts w:asciiTheme="minorHAnsi" w:hAnsiTheme="minorHAnsi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9C0B18"/>
    <w:rPr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40E06"/>
    <w:rPr>
      <w:rFonts w:asciiTheme="majorHAnsi" w:eastAsiaTheme="majorEastAsia" w:hAnsiTheme="majorHAnsi" w:cstheme="majorBidi"/>
      <w:b/>
      <w:bCs/>
      <w:sz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F40E06"/>
    <w:rPr>
      <w:rFonts w:asciiTheme="majorHAnsi" w:eastAsiaTheme="majorEastAsia" w:hAnsiTheme="majorHAnsi" w:cstheme="majorBidi"/>
      <w:b/>
      <w:bCs/>
      <w:i/>
      <w:iCs/>
      <w:sz w:val="24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E06"/>
    <w:rPr>
      <w:rFonts w:ascii="Tahoma" w:hAnsi="Tahoma" w:cs="Tahoma"/>
      <w:sz w:val="16"/>
      <w:szCs w:val="1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0E0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0E06"/>
    <w:rPr>
      <w:rFonts w:ascii="Times New Roman" w:hAnsi="Times New Roman"/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0E06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0E06"/>
    <w:rPr>
      <w:rFonts w:ascii="Times New Roman" w:hAnsi="Times New Roman"/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0E0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3</Pages>
  <Words>7866</Words>
  <Characters>41692</Characters>
  <Application>Microsoft Office Word</Application>
  <DocSecurity>0</DocSecurity>
  <Lines>347</Lines>
  <Paragraphs>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nkoping University</Company>
  <LinksUpToDate>false</LinksUpToDate>
  <CharactersWithSpaces>494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k Lundström</dc:creator>
  <cp:keywords/>
  <dc:description/>
  <cp:lastModifiedBy>Patrik Lundström</cp:lastModifiedBy>
  <cp:revision>4</cp:revision>
  <dcterms:created xsi:type="dcterms:W3CDTF">2015-12-03T08:50:00Z</dcterms:created>
  <dcterms:modified xsi:type="dcterms:W3CDTF">2015-12-10T17:20:00Z</dcterms:modified>
</cp:coreProperties>
</file>